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B47" w:rsidRPr="00AE5FB4" w:rsidRDefault="0056361C" w:rsidP="00BA1B47">
      <w:pPr>
        <w:pStyle w:val="Heading1"/>
        <w:spacing w:before="0" w:line="240" w:lineRule="auto"/>
        <w:jc w:val="center"/>
        <w:rPr>
          <w:sz w:val="28"/>
        </w:rPr>
      </w:pPr>
      <w:bookmarkStart w:id="0" w:name="_GoBack"/>
      <w:bookmarkEnd w:id="0"/>
      <w:r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2278784" behindDoc="0" locked="0" layoutInCell="1" allowOverlap="1">
                <wp:simplePos x="0" y="0"/>
                <wp:positionH relativeFrom="column">
                  <wp:posOffset>369570</wp:posOffset>
                </wp:positionH>
                <wp:positionV relativeFrom="paragraph">
                  <wp:posOffset>-329565</wp:posOffset>
                </wp:positionV>
                <wp:extent cx="795655" cy="687705"/>
                <wp:effectExtent l="17145" t="19685" r="15875" b="16510"/>
                <wp:wrapNone/>
                <wp:docPr id="39" name="Rectangle 18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5655" cy="687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078C" w:rsidRPr="00BD5816" w:rsidRDefault="007D078C" w:rsidP="00BD5816">
                            <w:pPr>
                              <w:spacing w:line="360" w:lineRule="auto"/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22" o:spid="_x0000_s1026" style="position:absolute;left:0;text-align:left;margin-left:29.1pt;margin-top:-25.95pt;width:62.65pt;height:54.15pt;z-index:25227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" strokeweight="2pt">
                <v:textbox>
                  <w:txbxContent>
                    <w:p w:rsidR="007D078C" w:rsidRPr="00BD5816" w:rsidRDefault="007D078C" w:rsidP="00BD5816">
                      <w:pPr>
                        <w:spacing w:line="360" w:lineRule="auto"/>
                        <w:jc w:val="center"/>
                        <w:rPr>
                          <w:sz w:val="36"/>
                          <w:szCs w:val="3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523072" behindDoc="0" locked="0" layoutInCell="1" allowOverlap="1">
                <wp:simplePos x="0" y="0"/>
                <wp:positionH relativeFrom="column">
                  <wp:posOffset>5659120</wp:posOffset>
                </wp:positionH>
                <wp:positionV relativeFrom="paragraph">
                  <wp:posOffset>-329565</wp:posOffset>
                </wp:positionV>
                <wp:extent cx="1158875" cy="286385"/>
                <wp:effectExtent l="10795" t="10160" r="11430" b="8255"/>
                <wp:wrapNone/>
                <wp:docPr id="3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8875" cy="2863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D078C" w:rsidRPr="00E9550B" w:rsidRDefault="007D078C" w:rsidP="005303B9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E9550B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Form n</w:t>
                            </w:r>
                            <w:r w:rsidRPr="00E9550B">
                              <w:rPr>
                                <w:rFonts w:ascii="Arial" w:hAnsi="Arial" w:cs="Arial"/>
                                <w:sz w:val="28"/>
                                <w:szCs w:val="28"/>
                                <w:vertAlign w:val="superscript"/>
                              </w:rPr>
                              <w:t>o</w:t>
                            </w:r>
                            <w:r w:rsidRPr="00E9550B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Pr="00E9550B"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1" o:spid="_x0000_s1027" style="position:absolute;left:0;text-align:left;margin-left:445.6pt;margin-top:-25.95pt;width:91.25pt;height:22.55pt;z-index:25152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">
                <v:textbox>
                  <w:txbxContent>
                    <w:p w:rsidR="007D078C" w:rsidRPr="00E9550B" w:rsidRDefault="007D078C" w:rsidP="005303B9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E9550B">
                        <w:rPr>
                          <w:rFonts w:ascii="Arial" w:hAnsi="Arial" w:cs="Arial"/>
                          <w:sz w:val="28"/>
                          <w:szCs w:val="28"/>
                        </w:rPr>
                        <w:t>Form n</w:t>
                      </w:r>
                      <w:r w:rsidRPr="00E9550B">
                        <w:rPr>
                          <w:rFonts w:ascii="Arial" w:hAnsi="Arial" w:cs="Arial"/>
                          <w:sz w:val="28"/>
                          <w:szCs w:val="28"/>
                          <w:vertAlign w:val="superscript"/>
                        </w:rPr>
                        <w:t>o</w:t>
                      </w:r>
                      <w:r w:rsidRPr="00E9550B"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: </w:t>
                      </w:r>
                      <w:r w:rsidRPr="00E9550B">
                        <w:rPr>
                          <w:rFonts w:ascii="Times New Roman" w:hAnsi="Times New Roman"/>
                          <w:sz w:val="28"/>
                          <w:szCs w:val="28"/>
                        </w:rPr>
                        <w:t>0</w:t>
                      </w:r>
                      <w:r>
                        <w:rPr>
                          <w:rFonts w:ascii="Times New Roman" w:hAnsi="Times New Roman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>
                <wp:simplePos x="0" y="0"/>
                <wp:positionH relativeFrom="column">
                  <wp:posOffset>1651635</wp:posOffset>
                </wp:positionH>
                <wp:positionV relativeFrom="paragraph">
                  <wp:posOffset>-389890</wp:posOffset>
                </wp:positionV>
                <wp:extent cx="3263265" cy="636905"/>
                <wp:effectExtent l="13335" t="6985" r="9525" b="13335"/>
                <wp:wrapNone/>
                <wp:docPr id="37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63265" cy="636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EEECE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968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58"/>
                              <w:gridCol w:w="1620"/>
                              <w:gridCol w:w="1890"/>
                            </w:tblGrid>
                            <w:tr w:rsidR="007D078C" w:rsidRPr="0025541D" w:rsidTr="00C92C85">
                              <w:trPr>
                                <w:trHeight w:val="297"/>
                              </w:trPr>
                              <w:tc>
                                <w:tcPr>
                                  <w:tcW w:w="1458" w:type="dxa"/>
                                </w:tcPr>
                                <w:p w:rsidR="007D078C" w:rsidRPr="0025541D" w:rsidRDefault="007D078C" w:rsidP="00545FDA">
                                  <w:pPr>
                                    <w:pStyle w:val="Header"/>
                                    <w:spacing w:line="276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5541D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Cluster N</w:t>
                                  </w:r>
                                  <w:r w:rsidRPr="0025541D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:rsidR="007D078C" w:rsidRPr="0025541D" w:rsidRDefault="007D078C" w:rsidP="00545FDA">
                                  <w:pPr>
                                    <w:pStyle w:val="Header"/>
                                    <w:spacing w:line="276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5541D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House Hold N</w:t>
                                  </w:r>
                                  <w:r w:rsidRPr="0025541D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:rsidR="007D078C" w:rsidRPr="0025541D" w:rsidRDefault="007D078C" w:rsidP="003D4B42">
                                  <w:pPr>
                                    <w:pStyle w:val="Header"/>
                                    <w:spacing w:line="36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Participa</w:t>
                                  </w:r>
                                  <w:r w:rsidRPr="0025541D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nt N</w:t>
                                  </w:r>
                                  <w:r w:rsidRPr="0025541D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o</w:t>
                                  </w:r>
                                </w:p>
                              </w:tc>
                            </w:tr>
                            <w:tr w:rsidR="007D078C" w:rsidRPr="0025541D" w:rsidTr="00C92C85">
                              <w:trPr>
                                <w:trHeight w:val="482"/>
                              </w:trPr>
                              <w:tc>
                                <w:tcPr>
                                  <w:tcW w:w="1458" w:type="dxa"/>
                                </w:tcPr>
                                <w:p w:rsidR="007D078C" w:rsidRPr="0025541D" w:rsidRDefault="007D078C" w:rsidP="00545FDA">
                                  <w:pPr>
                                    <w:pStyle w:val="Header"/>
                                    <w:spacing w:line="276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:rsidR="007D078C" w:rsidRPr="0025541D" w:rsidRDefault="007D078C" w:rsidP="00545FDA">
                                  <w:pPr>
                                    <w:pStyle w:val="Header"/>
                                    <w:spacing w:line="276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:rsidR="007D078C" w:rsidRPr="0025541D" w:rsidRDefault="007D078C" w:rsidP="00545FDA">
                                  <w:pPr>
                                    <w:pStyle w:val="Header"/>
                                    <w:spacing w:line="36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7D078C" w:rsidRDefault="007D078C" w:rsidP="008868A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028" style="position:absolute;left:0;text-align:left;margin-left:130.05pt;margin-top:-30.7pt;width:256.95pt;height:50.15pt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" strokecolor="#eeece1">
                <v:textbox>
                  <w:txbxContent>
                    <w:tbl>
                      <w:tblPr>
                        <w:tblW w:w="4968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58"/>
                        <w:gridCol w:w="1620"/>
                        <w:gridCol w:w="1890"/>
                      </w:tblGrid>
                      <w:tr w:rsidR="007D078C" w:rsidRPr="0025541D" w:rsidTr="00C92C85">
                        <w:trPr>
                          <w:trHeight w:val="297"/>
                        </w:trPr>
                        <w:tc>
                          <w:tcPr>
                            <w:tcW w:w="1458" w:type="dxa"/>
                          </w:tcPr>
                          <w:p w:rsidR="007D078C" w:rsidRPr="0025541D" w:rsidRDefault="007D078C" w:rsidP="00545FDA">
                            <w:pPr>
                              <w:pStyle w:val="Header"/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25541D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Cluster N</w:t>
                            </w:r>
                            <w:r w:rsidRPr="0025541D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:rsidR="007D078C" w:rsidRPr="0025541D" w:rsidRDefault="007D078C" w:rsidP="00545FDA">
                            <w:pPr>
                              <w:pStyle w:val="Header"/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25541D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House Hold N</w:t>
                            </w:r>
                            <w:r w:rsidRPr="0025541D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:rsidR="007D078C" w:rsidRPr="0025541D" w:rsidRDefault="007D078C" w:rsidP="003D4B42">
                            <w:pPr>
                              <w:pStyle w:val="Header"/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articipa</w:t>
                            </w:r>
                            <w:r w:rsidRPr="0025541D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nt N</w:t>
                            </w:r>
                            <w:r w:rsidRPr="0025541D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o</w:t>
                            </w:r>
                          </w:p>
                        </w:tc>
                      </w:tr>
                      <w:tr w:rsidR="007D078C" w:rsidRPr="0025541D" w:rsidTr="00C92C85">
                        <w:trPr>
                          <w:trHeight w:val="482"/>
                        </w:trPr>
                        <w:tc>
                          <w:tcPr>
                            <w:tcW w:w="1458" w:type="dxa"/>
                          </w:tcPr>
                          <w:p w:rsidR="007D078C" w:rsidRPr="0025541D" w:rsidRDefault="007D078C" w:rsidP="00545FDA">
                            <w:pPr>
                              <w:pStyle w:val="Header"/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:rsidR="007D078C" w:rsidRPr="0025541D" w:rsidRDefault="007D078C" w:rsidP="00545FDA">
                            <w:pPr>
                              <w:pStyle w:val="Header"/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</w:tcPr>
                          <w:p w:rsidR="007D078C" w:rsidRPr="0025541D" w:rsidRDefault="007D078C" w:rsidP="00545FDA">
                            <w:pPr>
                              <w:pStyle w:val="Header"/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:rsidR="007D078C" w:rsidRDefault="007D078C" w:rsidP="008868A5"/>
                  </w:txbxContent>
                </v:textbox>
              </v:rect>
            </w:pict>
          </mc:Fallback>
        </mc:AlternateContent>
      </w:r>
    </w:p>
    <w:p w:rsidR="00056419" w:rsidRPr="009324AB" w:rsidRDefault="00056419" w:rsidP="009D7329">
      <w:pPr>
        <w:pStyle w:val="Heading1"/>
        <w:spacing w:before="0" w:line="240" w:lineRule="auto"/>
        <w:jc w:val="center"/>
      </w:pPr>
    </w:p>
    <w:p w:rsidR="00BA1B47" w:rsidRPr="009324AB" w:rsidRDefault="00BA1B47" w:rsidP="009D7329">
      <w:pPr>
        <w:pStyle w:val="Heading1"/>
        <w:spacing w:before="0" w:line="240" w:lineRule="auto"/>
        <w:jc w:val="center"/>
        <w:rPr>
          <w:sz w:val="24"/>
          <w:szCs w:val="24"/>
        </w:rPr>
      </w:pPr>
      <w:bookmarkStart w:id="1" w:name="_Toc312158870"/>
      <w:r w:rsidRPr="009324AB">
        <w:rPr>
          <w:sz w:val="24"/>
          <w:szCs w:val="24"/>
        </w:rPr>
        <w:t>Screening questionnaire</w:t>
      </w:r>
      <w:r w:rsidR="00E67FDE">
        <w:rPr>
          <w:sz w:val="24"/>
          <w:szCs w:val="24"/>
        </w:rPr>
        <w:t xml:space="preserve"> </w:t>
      </w:r>
      <w:r w:rsidR="003E4E16" w:rsidRPr="009324AB">
        <w:rPr>
          <w:sz w:val="24"/>
          <w:szCs w:val="24"/>
        </w:rPr>
        <w:t xml:space="preserve">(annex </w:t>
      </w:r>
      <w:r w:rsidR="00936C20">
        <w:rPr>
          <w:sz w:val="24"/>
          <w:szCs w:val="24"/>
        </w:rPr>
        <w:t>5</w:t>
      </w:r>
      <w:r w:rsidR="003E4E16" w:rsidRPr="009324AB">
        <w:rPr>
          <w:sz w:val="24"/>
          <w:szCs w:val="24"/>
        </w:rPr>
        <w:t>)</w:t>
      </w:r>
      <w:bookmarkEnd w:id="1"/>
    </w:p>
    <w:p w:rsidR="00100774" w:rsidRPr="009324AB" w:rsidRDefault="0056361C" w:rsidP="00213A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2" w:name="_Toc262221350"/>
      <w:bookmarkStart w:id="3" w:name="_Toc243099451"/>
      <w:bookmarkStart w:id="4" w:name="_Toc258246733"/>
      <w:bookmarkStart w:id="5" w:name="_Toc235331222"/>
      <w:bookmarkStart w:id="6" w:name="_Toc236750539"/>
      <w:bookmarkStart w:id="7" w:name="_Toc272656571"/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>
                <wp:simplePos x="0" y="0"/>
                <wp:positionH relativeFrom="column">
                  <wp:posOffset>93345</wp:posOffset>
                </wp:positionH>
                <wp:positionV relativeFrom="paragraph">
                  <wp:posOffset>140335</wp:posOffset>
                </wp:positionV>
                <wp:extent cx="6438900" cy="1449070"/>
                <wp:effectExtent l="17145" t="15875" r="11430" b="11430"/>
                <wp:wrapNone/>
                <wp:docPr id="36" name="Rectangle 8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38900" cy="1449070"/>
                        </a:xfrm>
                        <a:prstGeom prst="rect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D078C" w:rsidRDefault="007D078C" w:rsidP="0060682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:rsidR="007D078C" w:rsidRPr="004C015A" w:rsidRDefault="007D078C" w:rsidP="0060682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C015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ames: _____________________________________</w:t>
                            </w:r>
                            <w:r w:rsidRPr="004C015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  <w:t>Age ______</w:t>
                            </w:r>
                            <w:r w:rsidRPr="004C015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ex</w:t>
                            </w:r>
                            <w:r w:rsidRPr="004C015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: M □    F  □</w:t>
                            </w:r>
                          </w:p>
                          <w:p w:rsidR="007D078C" w:rsidRPr="004C015A" w:rsidRDefault="007D078C" w:rsidP="0060682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  <w:p w:rsidR="007D078C" w:rsidRPr="008A78A1" w:rsidRDefault="007D078C" w:rsidP="0060682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8A78A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Village :_____________________</w:t>
                            </w:r>
                          </w:p>
                          <w:p w:rsidR="007D078C" w:rsidRPr="008A78A1" w:rsidRDefault="007D078C" w:rsidP="00606828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  <w:p w:rsidR="007D078C" w:rsidRPr="004C015A" w:rsidRDefault="007D078C" w:rsidP="00CE79D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C015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DATE OF  INTERVIEW: </w:t>
                            </w:r>
                            <w:r w:rsidRPr="004C015A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ab/>
                              <w:t xml:space="preserve">___ / ___ / _____  </w:t>
                            </w:r>
                            <w:r w:rsidRPr="004C015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de of interviewer: __________________</w:t>
                            </w:r>
                          </w:p>
                          <w:p w:rsidR="007D078C" w:rsidRPr="004C015A" w:rsidRDefault="007D078C" w:rsidP="0060682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4" o:spid="_x0000_s1029" style="position:absolute;margin-left:7.35pt;margin-top:11.05pt;width:507pt;height:114.1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" filled="f" strokeweight="1.75pt">
                <v:stroke dashstyle="dash"/>
                <v:textbox>
                  <w:txbxContent>
                    <w:p w:rsidR="007D078C" w:rsidRDefault="007D078C" w:rsidP="00606828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</w:p>
                    <w:p w:rsidR="007D078C" w:rsidRPr="004C015A" w:rsidRDefault="007D078C" w:rsidP="00606828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C015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ames: _____________________________________</w:t>
                      </w:r>
                      <w:r w:rsidRPr="004C015A"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  <w:t>Age ______</w:t>
                      </w:r>
                      <w:r w:rsidRPr="004C015A"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Sex</w:t>
                      </w:r>
                      <w:r w:rsidRPr="004C015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: M □    F  □</w:t>
                      </w:r>
                    </w:p>
                    <w:p w:rsidR="007D078C" w:rsidRPr="004C015A" w:rsidRDefault="007D078C" w:rsidP="00606828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  <w:p w:rsidR="007D078C" w:rsidRPr="008A78A1" w:rsidRDefault="007D078C" w:rsidP="00606828">
                      <w:pPr>
                        <w:spacing w:after="0"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8A78A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Village :_____________________</w:t>
                      </w:r>
                    </w:p>
                    <w:p w:rsidR="007D078C" w:rsidRPr="008A78A1" w:rsidRDefault="007D078C" w:rsidP="00606828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  <w:p w:rsidR="007D078C" w:rsidRPr="004C015A" w:rsidRDefault="007D078C" w:rsidP="00CE79D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C015A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DATE OF  INTERVIEW: </w:t>
                      </w:r>
                      <w:r w:rsidRPr="004C015A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ab/>
                        <w:t xml:space="preserve">___ / ___ / _____  </w:t>
                      </w:r>
                      <w:r w:rsidRPr="004C015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Code of interviewer: __________________</w:t>
                      </w:r>
                    </w:p>
                    <w:p w:rsidR="007D078C" w:rsidRPr="004C015A" w:rsidRDefault="007D078C" w:rsidP="00606828"/>
                  </w:txbxContent>
                </v:textbox>
              </v:rect>
            </w:pict>
          </mc:Fallback>
        </mc:AlternateContent>
      </w:r>
    </w:p>
    <w:p w:rsidR="00100774" w:rsidRPr="009324AB" w:rsidRDefault="00100774" w:rsidP="00213A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00774" w:rsidRPr="009324AB" w:rsidRDefault="00100774" w:rsidP="00213A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00774" w:rsidRPr="009324AB" w:rsidRDefault="00100774" w:rsidP="00213A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00774" w:rsidRPr="009324AB" w:rsidRDefault="00100774" w:rsidP="00213A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213AD3" w:rsidRPr="009324AB" w:rsidRDefault="00213AD3" w:rsidP="00213A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13AD3" w:rsidRPr="009324AB" w:rsidRDefault="00213AD3" w:rsidP="00213A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531A1" w:rsidRPr="009324AB" w:rsidRDefault="006531A1" w:rsidP="00213A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531A1" w:rsidRPr="009324AB" w:rsidRDefault="006531A1" w:rsidP="00213A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86812" w:rsidRPr="00B81D44" w:rsidRDefault="00086812" w:rsidP="00213AD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A133C0" w:rsidRDefault="001C1EA9" w:rsidP="00213AD3">
      <w:pPr>
        <w:spacing w:after="0" w:line="240" w:lineRule="auto"/>
        <w:rPr>
          <w:rFonts w:ascii="Times New Roman" w:hAnsi="Times New Roman"/>
          <w:b/>
          <w:sz w:val="24"/>
          <w:szCs w:val="24"/>
          <w:lang w:val="fr-CA"/>
        </w:rPr>
      </w:pPr>
      <w:r>
        <w:rPr>
          <w:rFonts w:ascii="Times New Roman" w:hAnsi="Times New Roman"/>
          <w:b/>
          <w:sz w:val="24"/>
          <w:szCs w:val="24"/>
          <w:lang w:val="fr-CA"/>
        </w:rPr>
        <w:t>J</w:t>
      </w:r>
      <w:r w:rsidR="00A133C0">
        <w:rPr>
          <w:rFonts w:ascii="Times New Roman" w:hAnsi="Times New Roman"/>
          <w:b/>
          <w:sz w:val="24"/>
          <w:szCs w:val="24"/>
          <w:lang w:val="fr-CA"/>
        </w:rPr>
        <w:t xml:space="preserve">e voudrais </w:t>
      </w:r>
      <w:r>
        <w:rPr>
          <w:rFonts w:ascii="Times New Roman" w:hAnsi="Times New Roman"/>
          <w:b/>
          <w:sz w:val="24"/>
          <w:szCs w:val="24"/>
          <w:lang w:val="fr-CA"/>
        </w:rPr>
        <w:t xml:space="preserve">vous poser </w:t>
      </w:r>
      <w:r w:rsidR="00A133C0">
        <w:rPr>
          <w:rFonts w:ascii="Times New Roman" w:hAnsi="Times New Roman"/>
          <w:b/>
          <w:sz w:val="24"/>
          <w:szCs w:val="24"/>
          <w:lang w:val="fr-CA"/>
        </w:rPr>
        <w:t xml:space="preserve"> quelques questions dans votre santé.</w:t>
      </w:r>
    </w:p>
    <w:p w:rsidR="00B02E84" w:rsidRPr="00B02E84" w:rsidRDefault="00B02E84" w:rsidP="00213AD3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fr-CA"/>
        </w:rPr>
      </w:pPr>
      <w:r w:rsidRPr="00B02E84">
        <w:rPr>
          <w:rFonts w:ascii="Times New Roman" w:hAnsi="Times New Roman"/>
          <w:b/>
          <w:i/>
          <w:sz w:val="24"/>
          <w:szCs w:val="24"/>
          <w:lang w:val="fr-CA"/>
        </w:rPr>
        <w:t>Nashakaga kubabaza ibibazo bimwe na bi</w:t>
      </w:r>
      <w:r>
        <w:rPr>
          <w:rFonts w:ascii="Times New Roman" w:hAnsi="Times New Roman"/>
          <w:b/>
          <w:i/>
          <w:sz w:val="24"/>
          <w:szCs w:val="24"/>
          <w:lang w:val="fr-CA"/>
        </w:rPr>
        <w:t>mwe ku buzima bwanyu</w:t>
      </w:r>
    </w:p>
    <w:p w:rsidR="00A133C0" w:rsidRPr="00B02E84" w:rsidRDefault="00A133C0" w:rsidP="00213AD3">
      <w:pPr>
        <w:spacing w:after="0" w:line="240" w:lineRule="auto"/>
        <w:rPr>
          <w:rFonts w:ascii="Times New Roman" w:hAnsi="Times New Roman"/>
          <w:b/>
          <w:sz w:val="24"/>
          <w:szCs w:val="24"/>
          <w:lang w:val="fr-CA"/>
        </w:rPr>
      </w:pPr>
    </w:p>
    <w:p w:rsidR="00086812" w:rsidRPr="00064516" w:rsidRDefault="00086812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B02E84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r w:rsidRPr="00064516">
        <w:rPr>
          <w:rFonts w:ascii="Times New Roman" w:hAnsi="Times New Roman"/>
          <w:sz w:val="24"/>
          <w:szCs w:val="24"/>
          <w:lang w:val="fr-CA"/>
        </w:rPr>
        <w:t>Êtes-vous sous traitement anti TB actuellement?</w:t>
      </w:r>
      <w:r w:rsidRPr="00064516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r w:rsidR="00AB2D73" w:rsidRPr="00064516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r w:rsidRPr="00064516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r w:rsidR="00A15E0A" w:rsidRPr="00064516">
        <w:rPr>
          <w:rFonts w:ascii="Times New Roman" w:hAnsi="Times New Roman"/>
          <w:b/>
          <w:sz w:val="24"/>
          <w:szCs w:val="24"/>
          <w:lang w:val="fr-CA"/>
        </w:rPr>
        <w:tab/>
      </w:r>
      <w:r w:rsidR="00F711B8" w:rsidRPr="00064516">
        <w:rPr>
          <w:rFonts w:ascii="Times New Roman" w:hAnsi="Times New Roman"/>
          <w:b/>
          <w:sz w:val="24"/>
          <w:szCs w:val="24"/>
          <w:lang w:val="fr-CA"/>
        </w:rPr>
        <w:tab/>
      </w:r>
      <w:r w:rsidR="00064516">
        <w:rPr>
          <w:rFonts w:ascii="Times New Roman" w:hAnsi="Times New Roman"/>
          <w:b/>
          <w:sz w:val="24"/>
          <w:szCs w:val="24"/>
          <w:lang w:val="fr-CA"/>
        </w:rPr>
        <w:tab/>
      </w:r>
      <w:r w:rsidRPr="00064516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64516">
        <w:rPr>
          <w:rFonts w:ascii="Times New Roman" w:hAnsi="Times New Roman"/>
          <w:b/>
          <w:sz w:val="24"/>
          <w:szCs w:val="24"/>
          <w:lang w:val="fr-CA"/>
        </w:rPr>
        <w:tab/>
      </w:r>
      <w:r w:rsidRPr="00064516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64516">
        <w:rPr>
          <w:rFonts w:ascii="Times New Roman" w:hAnsi="Times New Roman"/>
          <w:b/>
          <w:sz w:val="24"/>
          <w:szCs w:val="24"/>
          <w:lang w:val="fr-CA"/>
        </w:rPr>
        <w:tab/>
      </w:r>
      <w:r w:rsidRPr="00064516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</w:p>
    <w:p w:rsidR="00F711B8" w:rsidRPr="00F711B8" w:rsidRDefault="0056361C" w:rsidP="00213AD3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fr-CA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4571365</wp:posOffset>
                </wp:positionH>
                <wp:positionV relativeFrom="paragraph">
                  <wp:posOffset>40640</wp:posOffset>
                </wp:positionV>
                <wp:extent cx="166370" cy="120015"/>
                <wp:effectExtent l="8890" t="7620" r="5715" b="5715"/>
                <wp:wrapNone/>
                <wp:docPr id="35" name="Rectangle 1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700A43" id="Rectangle 1169" o:spid="_x0000_s1026" style="position:absolute;margin-left:359.95pt;margin-top:3.2pt;width:13.1pt;height:9.4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5575935</wp:posOffset>
                </wp:positionH>
                <wp:positionV relativeFrom="paragraph">
                  <wp:posOffset>40640</wp:posOffset>
                </wp:positionV>
                <wp:extent cx="166370" cy="120015"/>
                <wp:effectExtent l="13335" t="7620" r="10795" b="5715"/>
                <wp:wrapNone/>
                <wp:docPr id="34" name="Rectangle 1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ECA46E" id="Rectangle 1171" o:spid="_x0000_s1026" style="position:absolute;margin-left:439.05pt;margin-top:3.2pt;width:13.1pt;height:9.4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4973955</wp:posOffset>
                </wp:positionH>
                <wp:positionV relativeFrom="paragraph">
                  <wp:posOffset>40640</wp:posOffset>
                </wp:positionV>
                <wp:extent cx="166370" cy="120015"/>
                <wp:effectExtent l="11430" t="7620" r="12700" b="5715"/>
                <wp:wrapNone/>
                <wp:docPr id="33" name="Rectangle 1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30BE36" id="Rectangle 1170" o:spid="_x0000_s1026" style="position:absolute;margin-left:391.65pt;margin-top:3.2pt;width:13.1pt;height:9.4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"/>
            </w:pict>
          </mc:Fallback>
        </mc:AlternateContent>
      </w:r>
      <w:r w:rsidR="00F711B8">
        <w:rPr>
          <w:rFonts w:ascii="Times New Roman" w:hAnsi="Times New Roman"/>
          <w:b/>
          <w:i/>
          <w:sz w:val="24"/>
          <w:szCs w:val="24"/>
          <w:lang w:val="fr-CA"/>
        </w:rPr>
        <w:tab/>
        <w:t>Mwaba muri ku miti ivura igituntu</w:t>
      </w:r>
    </w:p>
    <w:p w:rsidR="00086812" w:rsidRDefault="0056361C" w:rsidP="00213AD3">
      <w:pPr>
        <w:spacing w:after="0" w:line="240" w:lineRule="auto"/>
        <w:rPr>
          <w:rFonts w:ascii="Times New Roman" w:hAnsi="Times New Roman"/>
          <w:b/>
          <w:sz w:val="24"/>
          <w:szCs w:val="24"/>
          <w:lang w:val="fr-CA"/>
        </w:rPr>
      </w:pPr>
      <w:r>
        <w:rPr>
          <w:rFonts w:ascii="Times New Roman" w:hAnsi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4996180</wp:posOffset>
                </wp:positionH>
                <wp:positionV relativeFrom="paragraph">
                  <wp:posOffset>563880</wp:posOffset>
                </wp:positionV>
                <wp:extent cx="166370" cy="120015"/>
                <wp:effectExtent l="5080" t="10795" r="9525" b="12065"/>
                <wp:wrapNone/>
                <wp:docPr id="32" name="Rectangle 1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6D3893" id="Rectangle 1173" o:spid="_x0000_s1026" style="position:absolute;margin-left:393.4pt;margin-top:44.4pt;width:13.1pt;height:9.4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4560570</wp:posOffset>
                </wp:positionH>
                <wp:positionV relativeFrom="paragraph">
                  <wp:posOffset>563880</wp:posOffset>
                </wp:positionV>
                <wp:extent cx="166370" cy="120015"/>
                <wp:effectExtent l="7620" t="10795" r="6985" b="12065"/>
                <wp:wrapNone/>
                <wp:docPr id="31" name="Rectangle 1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C9D5A8" id="Rectangle 1172" o:spid="_x0000_s1026" style="position:absolute;margin-left:359.1pt;margin-top:44.4pt;width:13.1pt;height:9.4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"/>
            </w:pict>
          </mc:Fallback>
        </mc:AlternateContent>
      </w:r>
      <w:r w:rsidR="00086812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</w:r>
      <w:r w:rsidR="00086812">
        <w:rPr>
          <w:rFonts w:ascii="Times New Roman" w:hAnsi="Times New Roman"/>
          <w:b/>
          <w:sz w:val="24"/>
          <w:szCs w:val="24"/>
          <w:lang w:val="fr-CA"/>
        </w:rPr>
        <w:tab/>
        <w:t xml:space="preserve">                                               </w:t>
      </w:r>
    </w:p>
    <w:p w:rsidR="00086812" w:rsidRDefault="00086812" w:rsidP="00213AD3">
      <w:pPr>
        <w:spacing w:after="0" w:line="240" w:lineRule="auto"/>
        <w:rPr>
          <w:rFonts w:ascii="Times New Roman" w:hAnsi="Times New Roman"/>
          <w:b/>
          <w:sz w:val="24"/>
          <w:szCs w:val="24"/>
          <w:lang w:val="fr-CA"/>
        </w:rPr>
      </w:pPr>
    </w:p>
    <w:p w:rsidR="00086812" w:rsidRDefault="00086812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64516">
        <w:rPr>
          <w:rFonts w:ascii="Times New Roman" w:hAnsi="Times New Roman"/>
          <w:sz w:val="24"/>
          <w:szCs w:val="24"/>
          <w:lang w:val="fr-CA"/>
        </w:rPr>
        <w:t>Avez- vous été sous traitement anti TB avant?</w:t>
      </w:r>
      <w:r w:rsidR="00AB2D73" w:rsidRPr="00064516">
        <w:rPr>
          <w:rFonts w:ascii="Times New Roman" w:hAnsi="Times New Roman"/>
          <w:sz w:val="24"/>
          <w:szCs w:val="24"/>
          <w:lang w:val="fr-CA"/>
        </w:rPr>
        <w:t xml:space="preserve">   </w:t>
      </w:r>
      <w:r w:rsidRPr="00064516">
        <w:rPr>
          <w:rFonts w:ascii="Times New Roman" w:hAnsi="Times New Roman"/>
          <w:sz w:val="24"/>
          <w:szCs w:val="24"/>
          <w:lang w:val="fr-CA"/>
        </w:rPr>
        <w:t xml:space="preserve"> </w:t>
      </w:r>
      <w:r w:rsidR="00A15E0A" w:rsidRPr="00064516">
        <w:rPr>
          <w:rFonts w:ascii="Times New Roman" w:hAnsi="Times New Roman"/>
          <w:sz w:val="24"/>
          <w:szCs w:val="24"/>
          <w:lang w:val="fr-CA"/>
        </w:rPr>
        <w:tab/>
      </w:r>
      <w:r w:rsidR="00A15E0A" w:rsidRPr="00064516">
        <w:rPr>
          <w:rFonts w:ascii="Times New Roman" w:hAnsi="Times New Roman"/>
          <w:sz w:val="24"/>
          <w:szCs w:val="24"/>
          <w:lang w:val="fr-CA"/>
        </w:rPr>
        <w:tab/>
      </w:r>
      <w:r w:rsidRPr="00064516">
        <w:rPr>
          <w:rFonts w:ascii="Times New Roman" w:hAnsi="Times New Roman"/>
          <w:sz w:val="24"/>
          <w:szCs w:val="24"/>
          <w:lang w:val="fr-CA"/>
        </w:rPr>
        <w:t xml:space="preserve"> </w:t>
      </w:r>
      <w:r w:rsidR="00F711B8" w:rsidRPr="00064516">
        <w:rPr>
          <w:rFonts w:ascii="Times New Roman" w:hAnsi="Times New Roman"/>
          <w:sz w:val="24"/>
          <w:szCs w:val="24"/>
          <w:lang w:val="fr-CA"/>
        </w:rPr>
        <w:tab/>
      </w:r>
      <w:r w:rsidRPr="00064516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64516">
        <w:rPr>
          <w:rFonts w:ascii="Times New Roman" w:hAnsi="Times New Roman"/>
          <w:b/>
          <w:sz w:val="24"/>
          <w:szCs w:val="24"/>
          <w:lang w:val="fr-CA"/>
        </w:rPr>
        <w:tab/>
      </w:r>
      <w:r w:rsidRPr="00064516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64516">
        <w:rPr>
          <w:rFonts w:ascii="Times New Roman" w:hAnsi="Times New Roman"/>
          <w:b/>
          <w:sz w:val="24"/>
          <w:szCs w:val="24"/>
          <w:lang w:val="fr-CA"/>
        </w:rPr>
        <w:tab/>
      </w:r>
      <w:r w:rsidRPr="00064516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</w:p>
    <w:p w:rsidR="000320E5" w:rsidRDefault="0056361C" w:rsidP="000320E5">
      <w:pPr>
        <w:pStyle w:val="ListParagraph"/>
        <w:spacing w:after="0" w:line="240" w:lineRule="auto"/>
        <w:ind w:left="645"/>
        <w:rPr>
          <w:rFonts w:ascii="Times New Roman" w:hAnsi="Times New Roman"/>
          <w:b/>
          <w:sz w:val="24"/>
          <w:szCs w:val="24"/>
          <w:u w:val="single"/>
          <w:lang w:val="fr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308480" behindDoc="0" locked="0" layoutInCell="1" allowOverlap="1">
                <wp:simplePos x="0" y="0"/>
                <wp:positionH relativeFrom="column">
                  <wp:posOffset>5603875</wp:posOffset>
                </wp:positionH>
                <wp:positionV relativeFrom="paragraph">
                  <wp:posOffset>38100</wp:posOffset>
                </wp:positionV>
                <wp:extent cx="166370" cy="120015"/>
                <wp:effectExtent l="12700" t="10795" r="11430" b="12065"/>
                <wp:wrapNone/>
                <wp:docPr id="30" name="Rectangle 18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FADEA1" id="Rectangle 1843" o:spid="_x0000_s1026" style="position:absolute;margin-left:441.25pt;margin-top:3pt;width:13.1pt;height:9.45pt;z-index:25230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"/>
            </w:pict>
          </mc:Fallback>
        </mc:AlternateContent>
      </w:r>
      <w:r w:rsidR="000320E5" w:rsidRPr="00F711B8">
        <w:rPr>
          <w:rFonts w:ascii="Times New Roman" w:hAnsi="Times New Roman"/>
          <w:b/>
          <w:i/>
          <w:sz w:val="24"/>
          <w:szCs w:val="24"/>
          <w:lang w:val="fr-CA"/>
        </w:rPr>
        <w:t>Mwaba m</w:t>
      </w:r>
      <w:r w:rsidR="000320E5">
        <w:rPr>
          <w:rFonts w:ascii="Times New Roman" w:hAnsi="Times New Roman"/>
          <w:b/>
          <w:i/>
          <w:sz w:val="24"/>
          <w:szCs w:val="24"/>
          <w:lang w:val="fr-CA"/>
        </w:rPr>
        <w:t>warigeze kujya</w:t>
      </w:r>
      <w:r w:rsidR="000320E5" w:rsidRPr="00F711B8">
        <w:rPr>
          <w:rFonts w:ascii="Times New Roman" w:hAnsi="Times New Roman"/>
          <w:b/>
          <w:i/>
          <w:sz w:val="24"/>
          <w:szCs w:val="24"/>
          <w:lang w:val="fr-CA"/>
        </w:rPr>
        <w:t xml:space="preserve"> ku miti ivura igituntu</w:t>
      </w:r>
      <w:r w:rsidR="000320E5" w:rsidRPr="00F711B8">
        <w:rPr>
          <w:rFonts w:ascii="Times New Roman" w:hAnsi="Times New Roman"/>
          <w:b/>
          <w:sz w:val="24"/>
          <w:szCs w:val="24"/>
          <w:lang w:val="fr-CA"/>
        </w:rPr>
        <w:t xml:space="preserve">      </w:t>
      </w:r>
    </w:p>
    <w:p w:rsidR="000320E5" w:rsidRDefault="000320E5" w:rsidP="000320E5">
      <w:pPr>
        <w:pStyle w:val="ListParagraph"/>
        <w:spacing w:after="0" w:line="240" w:lineRule="auto"/>
        <w:ind w:left="645"/>
        <w:rPr>
          <w:rFonts w:ascii="Times New Roman" w:hAnsi="Times New Roman"/>
          <w:b/>
          <w:sz w:val="24"/>
          <w:szCs w:val="24"/>
          <w:u w:val="single"/>
          <w:lang w:val="fr-CA"/>
        </w:rPr>
      </w:pPr>
    </w:p>
    <w:p w:rsidR="00064516" w:rsidRDefault="00064516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320E5">
        <w:rPr>
          <w:rFonts w:ascii="Times New Roman" w:hAnsi="Times New Roman"/>
          <w:sz w:val="24"/>
          <w:szCs w:val="24"/>
          <w:lang w:val="fr-CA"/>
        </w:rPr>
        <w:t xml:space="preserve">Avez-vous de la toux ?    </w:t>
      </w:r>
      <w:r w:rsidRPr="000320E5">
        <w:rPr>
          <w:rFonts w:ascii="Times New Roman" w:hAnsi="Times New Roman"/>
          <w:b/>
          <w:i/>
          <w:sz w:val="24"/>
          <w:szCs w:val="24"/>
          <w:lang w:val="fr-CA"/>
        </w:rPr>
        <w:t>si non passer a la  question 7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 xml:space="preserve"> 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</w:p>
    <w:p w:rsidR="000320E5" w:rsidRPr="00F15BD7" w:rsidRDefault="0056361C" w:rsidP="000320E5">
      <w:pPr>
        <w:pStyle w:val="ListParagraph"/>
        <w:spacing w:after="0" w:line="240" w:lineRule="auto"/>
        <w:ind w:left="645"/>
        <w:rPr>
          <w:rFonts w:ascii="Times New Roman" w:hAnsi="Times New Roman"/>
          <w:b/>
          <w:i/>
          <w:sz w:val="24"/>
          <w:szCs w:val="24"/>
          <w:lang w:val="fr-CA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>
                <wp:simplePos x="0" y="0"/>
                <wp:positionH relativeFrom="column">
                  <wp:posOffset>5010150</wp:posOffset>
                </wp:positionH>
                <wp:positionV relativeFrom="paragraph">
                  <wp:posOffset>41910</wp:posOffset>
                </wp:positionV>
                <wp:extent cx="166370" cy="120015"/>
                <wp:effectExtent l="9525" t="6985" r="5080" b="6350"/>
                <wp:wrapNone/>
                <wp:docPr id="29" name="Rectangle 1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06CA2A" id="Rectangle 1180" o:spid="_x0000_s1026" style="position:absolute;margin-left:394.5pt;margin-top:3.3pt;width:13.1pt;height:9.4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>
                <wp:simplePos x="0" y="0"/>
                <wp:positionH relativeFrom="column">
                  <wp:posOffset>4577080</wp:posOffset>
                </wp:positionH>
                <wp:positionV relativeFrom="paragraph">
                  <wp:posOffset>41910</wp:posOffset>
                </wp:positionV>
                <wp:extent cx="166370" cy="120015"/>
                <wp:effectExtent l="5080" t="6985" r="9525" b="6350"/>
                <wp:wrapNone/>
                <wp:docPr id="28" name="Rectangle 1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C9DCA0" id="Rectangle 1192" o:spid="_x0000_s1026" style="position:absolute;margin-left:360.4pt;margin-top:3.3pt;width:13.1pt;height:9.4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>
                <wp:simplePos x="0" y="0"/>
                <wp:positionH relativeFrom="column">
                  <wp:posOffset>5582285</wp:posOffset>
                </wp:positionH>
                <wp:positionV relativeFrom="paragraph">
                  <wp:posOffset>41910</wp:posOffset>
                </wp:positionV>
                <wp:extent cx="166370" cy="120015"/>
                <wp:effectExtent l="10160" t="6985" r="13970" b="6350"/>
                <wp:wrapNone/>
                <wp:docPr id="27" name="Rectangle 1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364C41" id="Rectangle 1196" o:spid="_x0000_s1026" style="position:absolute;margin-left:439.55pt;margin-top:3.3pt;width:13.1pt;height:9.4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"/>
            </w:pict>
          </mc:Fallback>
        </mc:AlternateContent>
      </w:r>
      <w:r w:rsidR="00F15BD7">
        <w:rPr>
          <w:rFonts w:ascii="Times New Roman" w:hAnsi="Times New Roman"/>
          <w:b/>
          <w:i/>
          <w:sz w:val="24"/>
          <w:szCs w:val="24"/>
          <w:lang w:val="fr-CA"/>
        </w:rPr>
        <w:t>Mwaba mufite inkorora</w:t>
      </w:r>
    </w:p>
    <w:p w:rsidR="000320E5" w:rsidRDefault="000320E5" w:rsidP="000320E5">
      <w:pPr>
        <w:pStyle w:val="ListParagraph"/>
        <w:spacing w:after="0" w:line="240" w:lineRule="auto"/>
        <w:ind w:left="645"/>
        <w:rPr>
          <w:rFonts w:ascii="Times New Roman" w:hAnsi="Times New Roman"/>
          <w:b/>
          <w:sz w:val="24"/>
          <w:szCs w:val="24"/>
          <w:u w:val="single"/>
          <w:lang w:val="fr-CA"/>
        </w:rPr>
      </w:pPr>
    </w:p>
    <w:p w:rsidR="00B36299" w:rsidRDefault="00B36299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320E5">
        <w:rPr>
          <w:rFonts w:ascii="Times New Roman" w:hAnsi="Times New Roman"/>
          <w:sz w:val="24"/>
          <w:szCs w:val="24"/>
          <w:lang w:val="fr-CA"/>
        </w:rPr>
        <w:t>Votre toux dure depuis 2 semaines ou plus?</w:t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  <w:r w:rsidR="00D11170"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  <w:r w:rsidR="00F711B8"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</w:p>
    <w:p w:rsidR="000320E5" w:rsidRDefault="00F15BD7" w:rsidP="000320E5">
      <w:pPr>
        <w:pStyle w:val="ListParagraph"/>
        <w:spacing w:after="0" w:line="240" w:lineRule="auto"/>
        <w:ind w:left="645"/>
        <w:rPr>
          <w:rFonts w:ascii="Times New Roman" w:hAnsi="Times New Roman"/>
          <w:b/>
          <w:i/>
          <w:sz w:val="24"/>
          <w:szCs w:val="24"/>
        </w:rPr>
      </w:pPr>
      <w:r w:rsidRPr="00F15BD7">
        <w:rPr>
          <w:rFonts w:ascii="Times New Roman" w:hAnsi="Times New Roman"/>
          <w:b/>
          <w:i/>
          <w:sz w:val="24"/>
          <w:szCs w:val="24"/>
        </w:rPr>
        <w:t>Inkorora yanyu yaba imaze ibyumweru 2 cg birenga</w:t>
      </w:r>
    </w:p>
    <w:p w:rsidR="00F15BD7" w:rsidRPr="00F15BD7" w:rsidRDefault="00F15BD7" w:rsidP="000320E5">
      <w:pPr>
        <w:pStyle w:val="ListParagraph"/>
        <w:spacing w:after="0" w:line="240" w:lineRule="auto"/>
        <w:ind w:left="645"/>
        <w:rPr>
          <w:rFonts w:ascii="Times New Roman" w:hAnsi="Times New Roman"/>
          <w:b/>
          <w:i/>
          <w:sz w:val="24"/>
          <w:szCs w:val="24"/>
        </w:rPr>
      </w:pPr>
    </w:p>
    <w:p w:rsidR="00B36299" w:rsidRDefault="00B36299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320E5">
        <w:rPr>
          <w:rFonts w:ascii="Times New Roman" w:hAnsi="Times New Roman"/>
          <w:sz w:val="24"/>
          <w:szCs w:val="24"/>
          <w:lang w:val="fr-CA"/>
        </w:rPr>
        <w:t>Votre toux est-elle productive d’un crachat?</w:t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  <w:r w:rsidR="00D11170" w:rsidRPr="000320E5">
        <w:rPr>
          <w:rFonts w:ascii="Times New Roman" w:hAnsi="Times New Roman"/>
          <w:sz w:val="24"/>
          <w:szCs w:val="24"/>
          <w:lang w:val="fr-CA"/>
        </w:rPr>
        <w:tab/>
      </w:r>
      <w:r w:rsidR="00F711B8"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</w:p>
    <w:p w:rsidR="000320E5" w:rsidRPr="0036754D" w:rsidRDefault="0056361C" w:rsidP="000320E5">
      <w:pPr>
        <w:pStyle w:val="ListParagraph"/>
        <w:rPr>
          <w:rFonts w:ascii="Times New Roman" w:hAnsi="Times New Roman"/>
          <w:b/>
          <w:i/>
          <w:sz w:val="24"/>
          <w:szCs w:val="24"/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>
                <wp:simplePos x="0" y="0"/>
                <wp:positionH relativeFrom="column">
                  <wp:posOffset>5603875</wp:posOffset>
                </wp:positionH>
                <wp:positionV relativeFrom="paragraph">
                  <wp:posOffset>31750</wp:posOffset>
                </wp:positionV>
                <wp:extent cx="166370" cy="120015"/>
                <wp:effectExtent l="12700" t="9525" r="11430" b="13335"/>
                <wp:wrapNone/>
                <wp:docPr id="26" name="Rectangle 1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2636CE" id="Rectangle 1181" o:spid="_x0000_s1026" style="position:absolute;margin-left:441.25pt;margin-top:2.5pt;width:13.1pt;height:9.4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>
                <wp:simplePos x="0" y="0"/>
                <wp:positionH relativeFrom="column">
                  <wp:posOffset>4995545</wp:posOffset>
                </wp:positionH>
                <wp:positionV relativeFrom="paragraph">
                  <wp:posOffset>31750</wp:posOffset>
                </wp:positionV>
                <wp:extent cx="166370" cy="120015"/>
                <wp:effectExtent l="13970" t="9525" r="10160" b="13335"/>
                <wp:wrapNone/>
                <wp:docPr id="25" name="Rectangle 1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31E076" id="Rectangle 1182" o:spid="_x0000_s1026" style="position:absolute;margin-left:393.35pt;margin-top:2.5pt;width:13.1pt;height:9.4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>
                <wp:simplePos x="0" y="0"/>
                <wp:positionH relativeFrom="column">
                  <wp:posOffset>4538980</wp:posOffset>
                </wp:positionH>
                <wp:positionV relativeFrom="paragraph">
                  <wp:posOffset>31750</wp:posOffset>
                </wp:positionV>
                <wp:extent cx="166370" cy="120015"/>
                <wp:effectExtent l="5080" t="9525" r="9525" b="13335"/>
                <wp:wrapNone/>
                <wp:docPr id="24" name="Rectangle 1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AA72D9" id="Rectangle 1193" o:spid="_x0000_s1026" style="position:absolute;margin-left:357.4pt;margin-top:2.5pt;width:13.1pt;height:9.4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"/>
            </w:pict>
          </mc:Fallback>
        </mc:AlternateContent>
      </w:r>
      <w:r w:rsidR="00F15BD7" w:rsidRPr="0036754D">
        <w:rPr>
          <w:rFonts w:ascii="Times New Roman" w:hAnsi="Times New Roman"/>
          <w:b/>
          <w:i/>
          <w:sz w:val="24"/>
          <w:szCs w:val="24"/>
          <w:lang w:val="fr-FR"/>
        </w:rPr>
        <w:t>Inkorora yanyu yaba itanga igikororwa</w:t>
      </w:r>
    </w:p>
    <w:p w:rsidR="0036754D" w:rsidRPr="0036754D" w:rsidRDefault="0036754D" w:rsidP="000320E5">
      <w:pPr>
        <w:pStyle w:val="ListParagraph"/>
        <w:rPr>
          <w:rFonts w:ascii="Times New Roman" w:hAnsi="Times New Roman"/>
          <w:b/>
          <w:i/>
          <w:sz w:val="24"/>
          <w:szCs w:val="24"/>
          <w:lang w:val="fr-FR"/>
        </w:rPr>
      </w:pPr>
      <w:r w:rsidRPr="000320E5">
        <w:rPr>
          <w:rFonts w:ascii="Times New Roman" w:hAnsi="Times New Roman"/>
          <w:b/>
          <w:i/>
          <w:sz w:val="24"/>
          <w:szCs w:val="24"/>
          <w:lang w:val="fr-CA"/>
        </w:rPr>
        <w:t>si non passer a la  question 7</w:t>
      </w:r>
    </w:p>
    <w:p w:rsidR="00B36299" w:rsidRPr="000320E5" w:rsidRDefault="00B36299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320E5">
        <w:rPr>
          <w:rFonts w:ascii="Times New Roman" w:hAnsi="Times New Roman"/>
          <w:sz w:val="24"/>
          <w:szCs w:val="24"/>
          <w:lang w:val="fr-CA"/>
        </w:rPr>
        <w:t>Votre crachat est-il strié de sang/hemoptoique?</w:t>
      </w:r>
      <w:r w:rsidR="000320E5" w:rsidRPr="000320E5">
        <w:rPr>
          <w:rFonts w:ascii="Times New Roman" w:hAnsi="Times New Roman"/>
          <w:sz w:val="16"/>
          <w:szCs w:val="16"/>
          <w:lang w:val="fr-CA"/>
        </w:rPr>
        <w:t>(</w:t>
      </w:r>
      <w:r w:rsidR="000320E5" w:rsidRPr="000320E5">
        <w:rPr>
          <w:rFonts w:ascii="Times New Roman" w:hAnsi="Times New Roman"/>
          <w:b/>
          <w:i/>
          <w:sz w:val="16"/>
          <w:szCs w:val="16"/>
          <w:lang w:val="fr-CA"/>
        </w:rPr>
        <w:t>si non passer a la  question 7</w:t>
      </w:r>
      <w:r w:rsidR="000320E5" w:rsidRPr="000320E5">
        <w:rPr>
          <w:rFonts w:ascii="Times New Roman" w:hAnsi="Times New Roman"/>
          <w:sz w:val="16"/>
          <w:szCs w:val="16"/>
          <w:lang w:val="fr-CA"/>
        </w:rPr>
        <w:t>)</w:t>
      </w:r>
      <w:r w:rsidR="000320E5">
        <w:rPr>
          <w:rFonts w:ascii="Times New Roman" w:hAnsi="Times New Roman"/>
          <w:sz w:val="16"/>
          <w:szCs w:val="16"/>
          <w:lang w:val="fr-CA"/>
        </w:rPr>
        <w:t xml:space="preserve"> </w:t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</w:p>
    <w:p w:rsidR="000320E5" w:rsidRPr="00F15BD7" w:rsidRDefault="0056361C" w:rsidP="000320E5">
      <w:pPr>
        <w:pStyle w:val="ListParagraph"/>
        <w:rPr>
          <w:rFonts w:ascii="Times New Roman" w:hAnsi="Times New Roman"/>
          <w:b/>
          <w:i/>
          <w:sz w:val="24"/>
          <w:szCs w:val="24"/>
          <w:lang w:val="fr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>
                <wp:simplePos x="0" y="0"/>
                <wp:positionH relativeFrom="column">
                  <wp:posOffset>5603875</wp:posOffset>
                </wp:positionH>
                <wp:positionV relativeFrom="paragraph">
                  <wp:posOffset>40005</wp:posOffset>
                </wp:positionV>
                <wp:extent cx="166370" cy="120015"/>
                <wp:effectExtent l="12700" t="12065" r="11430" b="10795"/>
                <wp:wrapNone/>
                <wp:docPr id="23" name="Rectangle 1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CDB82F" id="Rectangle 1202" o:spid="_x0000_s1026" style="position:absolute;margin-left:441.25pt;margin-top:3.15pt;width:13.1pt;height:9.4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>
                <wp:simplePos x="0" y="0"/>
                <wp:positionH relativeFrom="column">
                  <wp:posOffset>5130165</wp:posOffset>
                </wp:positionH>
                <wp:positionV relativeFrom="paragraph">
                  <wp:posOffset>40005</wp:posOffset>
                </wp:positionV>
                <wp:extent cx="166370" cy="120015"/>
                <wp:effectExtent l="5715" t="12065" r="8890" b="10795"/>
                <wp:wrapNone/>
                <wp:docPr id="22" name="Rectangle 1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33E579" id="Rectangle 1203" o:spid="_x0000_s1026" style="position:absolute;margin-left:403.95pt;margin-top:3.15pt;width:13.1pt;height:9.4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>
                <wp:simplePos x="0" y="0"/>
                <wp:positionH relativeFrom="column">
                  <wp:posOffset>4648835</wp:posOffset>
                </wp:positionH>
                <wp:positionV relativeFrom="paragraph">
                  <wp:posOffset>40005</wp:posOffset>
                </wp:positionV>
                <wp:extent cx="166370" cy="120015"/>
                <wp:effectExtent l="10160" t="12065" r="13970" b="10795"/>
                <wp:wrapNone/>
                <wp:docPr id="21" name="Rectangle 1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AEFD26" id="Rectangle 1201" o:spid="_x0000_s1026" style="position:absolute;margin-left:366.05pt;margin-top:3.15pt;width:13.1pt;height:9.4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"/>
            </w:pict>
          </mc:Fallback>
        </mc:AlternateContent>
      </w:r>
      <w:r w:rsidR="00F15BD7" w:rsidRPr="00F15BD7">
        <w:rPr>
          <w:rFonts w:ascii="Times New Roman" w:hAnsi="Times New Roman"/>
          <w:b/>
          <w:i/>
          <w:sz w:val="24"/>
          <w:szCs w:val="24"/>
          <w:lang w:val="fr-CA"/>
        </w:rPr>
        <w:t>Igikororwa cyanyu cyaba kiba kirimo ama</w:t>
      </w:r>
      <w:r w:rsidR="00F15BD7">
        <w:rPr>
          <w:rFonts w:ascii="Times New Roman" w:hAnsi="Times New Roman"/>
          <w:b/>
          <w:i/>
          <w:sz w:val="24"/>
          <w:szCs w:val="24"/>
          <w:lang w:val="fr-CA"/>
        </w:rPr>
        <w:t>raso</w:t>
      </w:r>
    </w:p>
    <w:p w:rsidR="00B36299" w:rsidRPr="000320E5" w:rsidRDefault="00B36299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320E5">
        <w:rPr>
          <w:rFonts w:ascii="Times New Roman" w:hAnsi="Times New Roman"/>
          <w:sz w:val="24"/>
          <w:szCs w:val="24"/>
          <w:lang w:val="fr-CA"/>
        </w:rPr>
        <w:t>Avez-vous de la fièvre ?</w:t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sz w:val="24"/>
          <w:szCs w:val="24"/>
          <w:lang w:val="fr-CA"/>
        </w:rPr>
        <w:tab/>
        <w:t xml:space="preserve"> </w:t>
      </w:r>
      <w:r w:rsidRPr="000320E5">
        <w:rPr>
          <w:rFonts w:ascii="Times New Roman" w:hAnsi="Times New Roman"/>
          <w:sz w:val="24"/>
          <w:szCs w:val="24"/>
          <w:lang w:val="fr-CA"/>
        </w:rPr>
        <w:tab/>
      </w:r>
      <w:r w:rsidR="00D11170" w:rsidRPr="000320E5">
        <w:rPr>
          <w:rFonts w:ascii="Times New Roman" w:hAnsi="Times New Roman"/>
          <w:sz w:val="24"/>
          <w:szCs w:val="24"/>
          <w:lang w:val="fr-CA"/>
        </w:rPr>
        <w:tab/>
      </w:r>
      <w:r w:rsidR="00F711B8"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FR"/>
        </w:rPr>
        <w:t>Oui</w:t>
      </w:r>
      <w:r w:rsidRPr="000320E5">
        <w:rPr>
          <w:rFonts w:ascii="Times New Roman" w:hAnsi="Times New Roman"/>
          <w:b/>
          <w:sz w:val="24"/>
          <w:szCs w:val="24"/>
          <w:lang w:val="fr-FR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FR"/>
        </w:rPr>
        <w:t>Non</w:t>
      </w:r>
      <w:r w:rsidRPr="000320E5">
        <w:rPr>
          <w:rFonts w:ascii="Times New Roman" w:hAnsi="Times New Roman"/>
          <w:b/>
          <w:sz w:val="24"/>
          <w:szCs w:val="24"/>
          <w:lang w:val="fr-FR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FR"/>
        </w:rPr>
        <w:t>Inconnu</w:t>
      </w:r>
      <w:r w:rsidRPr="000320E5">
        <w:rPr>
          <w:rFonts w:ascii="Times New Roman" w:hAnsi="Times New Roman"/>
          <w:sz w:val="24"/>
          <w:szCs w:val="24"/>
          <w:lang w:val="fr-FR"/>
        </w:rPr>
        <w:tab/>
      </w:r>
    </w:p>
    <w:p w:rsidR="000320E5" w:rsidRPr="00F15BD7" w:rsidRDefault="0056361C" w:rsidP="000320E5">
      <w:pPr>
        <w:pStyle w:val="ListParagraph"/>
        <w:rPr>
          <w:rFonts w:ascii="Times New Roman" w:hAnsi="Times New Roman"/>
          <w:b/>
          <w:i/>
          <w:sz w:val="24"/>
          <w:szCs w:val="24"/>
          <w:lang w:val="fr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>
                <wp:simplePos x="0" y="0"/>
                <wp:positionH relativeFrom="column">
                  <wp:posOffset>5598160</wp:posOffset>
                </wp:positionH>
                <wp:positionV relativeFrom="paragraph">
                  <wp:posOffset>55880</wp:posOffset>
                </wp:positionV>
                <wp:extent cx="166370" cy="120015"/>
                <wp:effectExtent l="6985" t="8255" r="7620" b="5080"/>
                <wp:wrapNone/>
                <wp:docPr id="20" name="Rectangle 1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062CF9" id="Rectangle 1185" o:spid="_x0000_s1026" style="position:absolute;margin-left:440.8pt;margin-top:4.4pt;width:13.1pt;height:9.4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>
                <wp:simplePos x="0" y="0"/>
                <wp:positionH relativeFrom="column">
                  <wp:posOffset>5010150</wp:posOffset>
                </wp:positionH>
                <wp:positionV relativeFrom="paragraph">
                  <wp:posOffset>56515</wp:posOffset>
                </wp:positionV>
                <wp:extent cx="166370" cy="120015"/>
                <wp:effectExtent l="9525" t="8890" r="5080" b="13970"/>
                <wp:wrapNone/>
                <wp:docPr id="19" name="Rectangle 1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CBC360" id="Rectangle 1184" o:spid="_x0000_s1026" style="position:absolute;margin-left:394.5pt;margin-top:4.45pt;width:13.1pt;height:9.4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>
                <wp:simplePos x="0" y="0"/>
                <wp:positionH relativeFrom="column">
                  <wp:posOffset>4562475</wp:posOffset>
                </wp:positionH>
                <wp:positionV relativeFrom="paragraph">
                  <wp:posOffset>55880</wp:posOffset>
                </wp:positionV>
                <wp:extent cx="166370" cy="120015"/>
                <wp:effectExtent l="9525" t="8255" r="5080" b="5080"/>
                <wp:wrapNone/>
                <wp:docPr id="18" name="Rectangle 1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7F6BB8" id="Rectangle 1183" o:spid="_x0000_s1026" style="position:absolute;margin-left:359.25pt;margin-top:4.4pt;width:13.1pt;height:9.4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"/>
            </w:pict>
          </mc:Fallback>
        </mc:AlternateContent>
      </w:r>
      <w:r w:rsidR="00F15BD7" w:rsidRPr="00F15BD7">
        <w:rPr>
          <w:rFonts w:ascii="Times New Roman" w:hAnsi="Times New Roman"/>
          <w:b/>
          <w:i/>
          <w:sz w:val="24"/>
          <w:szCs w:val="24"/>
          <w:lang w:val="fr-CA"/>
        </w:rPr>
        <w:t>Mugira umuriro</w:t>
      </w:r>
    </w:p>
    <w:p w:rsidR="00B36299" w:rsidRDefault="00B36299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320E5">
        <w:rPr>
          <w:rFonts w:ascii="Times New Roman" w:hAnsi="Times New Roman"/>
          <w:sz w:val="24"/>
          <w:szCs w:val="24"/>
          <w:lang w:val="fr-CA"/>
        </w:rPr>
        <w:t>Avez-vous constaté une perte pondérale inattendue</w:t>
      </w:r>
      <w:r w:rsidRPr="000320E5">
        <w:rPr>
          <w:rFonts w:ascii="Times New Roman" w:hAnsi="Times New Roman"/>
          <w:sz w:val="24"/>
          <w:szCs w:val="24"/>
          <w:lang w:val="fr-CA"/>
        </w:rPr>
        <w:tab/>
        <w:t xml:space="preserve">    </w:t>
      </w:r>
      <w:r w:rsidR="00D11170" w:rsidRPr="000320E5">
        <w:rPr>
          <w:rFonts w:ascii="Times New Roman" w:hAnsi="Times New Roman"/>
          <w:sz w:val="24"/>
          <w:szCs w:val="24"/>
          <w:lang w:val="fr-CA"/>
        </w:rPr>
        <w:tab/>
      </w:r>
      <w:r w:rsidR="00F711B8"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  <w:t xml:space="preserve"> </w:t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  <w:t xml:space="preserve">   </w:t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</w:p>
    <w:p w:rsidR="000320E5" w:rsidRPr="000320E5" w:rsidRDefault="0056361C" w:rsidP="000320E5">
      <w:pPr>
        <w:pStyle w:val="ListParagraph"/>
        <w:spacing w:after="0" w:line="240" w:lineRule="auto"/>
        <w:ind w:left="645"/>
        <w:rPr>
          <w:rFonts w:ascii="Times New Roman" w:hAnsi="Times New Roman"/>
          <w:sz w:val="24"/>
          <w:szCs w:val="24"/>
          <w:lang w:val="fr-CA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>
                <wp:simplePos x="0" y="0"/>
                <wp:positionH relativeFrom="column">
                  <wp:posOffset>4584065</wp:posOffset>
                </wp:positionH>
                <wp:positionV relativeFrom="paragraph">
                  <wp:posOffset>59055</wp:posOffset>
                </wp:positionV>
                <wp:extent cx="166370" cy="120015"/>
                <wp:effectExtent l="12065" t="10160" r="12065" b="12700"/>
                <wp:wrapNone/>
                <wp:docPr id="17" name="Rectangle 1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93096E" id="Rectangle 1186" o:spid="_x0000_s1026" style="position:absolute;margin-left:360.95pt;margin-top:4.65pt;width:13.1pt;height:9.4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>
                <wp:simplePos x="0" y="0"/>
                <wp:positionH relativeFrom="column">
                  <wp:posOffset>5659120</wp:posOffset>
                </wp:positionH>
                <wp:positionV relativeFrom="paragraph">
                  <wp:posOffset>59055</wp:posOffset>
                </wp:positionV>
                <wp:extent cx="166370" cy="120015"/>
                <wp:effectExtent l="10795" t="10160" r="13335" b="12700"/>
                <wp:wrapNone/>
                <wp:docPr id="16" name="Rectangle 1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EB88F3" id="Rectangle 1188" o:spid="_x0000_s1026" style="position:absolute;margin-left:445.6pt;margin-top:4.65pt;width:13.1pt;height:9.4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310528" behindDoc="0" locked="0" layoutInCell="1" allowOverlap="1">
                <wp:simplePos x="0" y="0"/>
                <wp:positionH relativeFrom="column">
                  <wp:posOffset>5031740</wp:posOffset>
                </wp:positionH>
                <wp:positionV relativeFrom="paragraph">
                  <wp:posOffset>38100</wp:posOffset>
                </wp:positionV>
                <wp:extent cx="166370" cy="120015"/>
                <wp:effectExtent l="12065" t="8255" r="12065" b="5080"/>
                <wp:wrapNone/>
                <wp:docPr id="15" name="Rectangle 18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92BA46" id="Rectangle 1844" o:spid="_x0000_s1026" style="position:absolute;margin-left:396.2pt;margin-top:3pt;width:13.1pt;height:9.45pt;z-index:25231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"/>
            </w:pict>
          </mc:Fallback>
        </mc:AlternateContent>
      </w:r>
      <w:r w:rsidR="000320E5" w:rsidRPr="000320E5">
        <w:rPr>
          <w:rFonts w:ascii="Times New Roman" w:hAnsi="Times New Roman"/>
          <w:sz w:val="24"/>
          <w:szCs w:val="24"/>
          <w:lang w:val="fr-CA"/>
        </w:rPr>
        <w:t xml:space="preserve">durant ces 4 dernières   semaines ou plus?                                                                                </w:t>
      </w:r>
    </w:p>
    <w:p w:rsidR="000320E5" w:rsidRPr="00F15BD7" w:rsidRDefault="00F15BD7" w:rsidP="000320E5">
      <w:pPr>
        <w:pStyle w:val="ListParagraph"/>
        <w:rPr>
          <w:rFonts w:ascii="Times New Roman" w:hAnsi="Times New Roman"/>
          <w:b/>
          <w:i/>
          <w:sz w:val="24"/>
          <w:szCs w:val="24"/>
          <w:lang w:val="fr-CA"/>
        </w:rPr>
      </w:pPr>
      <w:r w:rsidRPr="00F15BD7">
        <w:rPr>
          <w:rFonts w:ascii="Times New Roman" w:hAnsi="Times New Roman"/>
          <w:b/>
          <w:i/>
          <w:sz w:val="24"/>
          <w:szCs w:val="24"/>
          <w:lang w:val="fr-CA"/>
        </w:rPr>
        <w:t>Mwaba m</w:t>
      </w:r>
      <w:r w:rsidR="00651F54">
        <w:rPr>
          <w:rFonts w:ascii="Times New Roman" w:hAnsi="Times New Roman"/>
          <w:b/>
          <w:i/>
          <w:sz w:val="24"/>
          <w:szCs w:val="24"/>
          <w:lang w:val="fr-CA"/>
        </w:rPr>
        <w:t>wara</w:t>
      </w:r>
      <w:r w:rsidRPr="00F15BD7">
        <w:rPr>
          <w:rFonts w:ascii="Times New Roman" w:hAnsi="Times New Roman"/>
          <w:b/>
          <w:i/>
          <w:sz w:val="24"/>
          <w:szCs w:val="24"/>
          <w:lang w:val="fr-CA"/>
        </w:rPr>
        <w:t>taka</w:t>
      </w:r>
      <w:r w:rsidR="00651F54">
        <w:rPr>
          <w:rFonts w:ascii="Times New Roman" w:hAnsi="Times New Roman"/>
          <w:b/>
          <w:i/>
          <w:sz w:val="24"/>
          <w:szCs w:val="24"/>
          <w:lang w:val="fr-CA"/>
        </w:rPr>
        <w:t>je</w:t>
      </w:r>
      <w:r w:rsidRPr="00F15BD7">
        <w:rPr>
          <w:rFonts w:ascii="Times New Roman" w:hAnsi="Times New Roman"/>
          <w:b/>
          <w:i/>
          <w:sz w:val="24"/>
          <w:szCs w:val="24"/>
          <w:lang w:val="fr-CA"/>
        </w:rPr>
        <w:t xml:space="preserve"> </w:t>
      </w:r>
      <w:r w:rsidR="00651F54" w:rsidRPr="00F15BD7">
        <w:rPr>
          <w:rFonts w:ascii="Times New Roman" w:hAnsi="Times New Roman"/>
          <w:b/>
          <w:i/>
          <w:sz w:val="24"/>
          <w:szCs w:val="24"/>
          <w:lang w:val="fr-CA"/>
        </w:rPr>
        <w:t xml:space="preserve">cyane </w:t>
      </w:r>
      <w:r w:rsidRPr="00F15BD7">
        <w:rPr>
          <w:rFonts w:ascii="Times New Roman" w:hAnsi="Times New Roman"/>
          <w:b/>
          <w:i/>
          <w:sz w:val="24"/>
          <w:szCs w:val="24"/>
          <w:lang w:val="fr-CA"/>
        </w:rPr>
        <w:t>ibiro muri ibi byumweru 4 bi</w:t>
      </w:r>
      <w:r>
        <w:rPr>
          <w:rFonts w:ascii="Times New Roman" w:hAnsi="Times New Roman"/>
          <w:b/>
          <w:i/>
          <w:sz w:val="24"/>
          <w:szCs w:val="24"/>
          <w:lang w:val="fr-CA"/>
        </w:rPr>
        <w:t>shize</w:t>
      </w:r>
    </w:p>
    <w:p w:rsidR="00B36299" w:rsidRPr="000320E5" w:rsidRDefault="00B36299" w:rsidP="00E167F3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CA"/>
        </w:rPr>
      </w:pPr>
      <w:r w:rsidRPr="000320E5">
        <w:rPr>
          <w:rFonts w:ascii="Times New Roman" w:hAnsi="Times New Roman"/>
          <w:sz w:val="24"/>
          <w:szCs w:val="24"/>
          <w:lang w:val="fr-CA"/>
        </w:rPr>
        <w:t>Avez-vous constaté des sueurs nocturnes</w:t>
      </w:r>
      <w:r w:rsidR="00F711B8" w:rsidRPr="000320E5">
        <w:rPr>
          <w:rFonts w:ascii="Times New Roman" w:hAnsi="Times New Roman"/>
          <w:sz w:val="24"/>
          <w:szCs w:val="24"/>
          <w:lang w:val="fr-CA"/>
        </w:rPr>
        <w:t xml:space="preserve"> Abondante ?</w:t>
      </w:r>
      <w:r w:rsidR="00D11170" w:rsidRPr="000320E5">
        <w:rPr>
          <w:rFonts w:ascii="Times New Roman" w:hAnsi="Times New Roman"/>
          <w:sz w:val="24"/>
          <w:szCs w:val="24"/>
          <w:lang w:val="fr-CA"/>
        </w:rPr>
        <w:tab/>
      </w:r>
      <w:r w:rsidR="00F711B8" w:rsidRPr="000320E5">
        <w:rPr>
          <w:rFonts w:ascii="Times New Roman" w:hAnsi="Times New Roman"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Oui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Non</w:t>
      </w:r>
      <w:r w:rsidRPr="000320E5">
        <w:rPr>
          <w:rFonts w:ascii="Times New Roman" w:hAnsi="Times New Roman"/>
          <w:b/>
          <w:sz w:val="24"/>
          <w:szCs w:val="24"/>
          <w:lang w:val="fr-CA"/>
        </w:rPr>
        <w:tab/>
      </w:r>
      <w:r w:rsidRPr="000320E5">
        <w:rPr>
          <w:rFonts w:ascii="Times New Roman" w:hAnsi="Times New Roman"/>
          <w:b/>
          <w:sz w:val="24"/>
          <w:szCs w:val="24"/>
          <w:u w:val="single"/>
          <w:lang w:val="fr-CA"/>
        </w:rPr>
        <w:t>Inconnu</w:t>
      </w:r>
    </w:p>
    <w:p w:rsidR="00B36299" w:rsidRPr="00B02E84" w:rsidRDefault="0056361C" w:rsidP="00B02E84">
      <w:pPr>
        <w:tabs>
          <w:tab w:val="left" w:pos="709"/>
        </w:tabs>
        <w:spacing w:after="0" w:line="240" w:lineRule="auto"/>
        <w:ind w:left="645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>
                <wp:simplePos x="0" y="0"/>
                <wp:positionH relativeFrom="column">
                  <wp:posOffset>5575935</wp:posOffset>
                </wp:positionH>
                <wp:positionV relativeFrom="paragraph">
                  <wp:posOffset>42545</wp:posOffset>
                </wp:positionV>
                <wp:extent cx="166370" cy="120015"/>
                <wp:effectExtent l="13335" t="5715" r="10795" b="7620"/>
                <wp:wrapNone/>
                <wp:docPr id="14" name="Rectangle 1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BE4B79" id="Rectangle 1190" o:spid="_x0000_s1026" style="position:absolute;margin-left:439.05pt;margin-top:3.35pt;width:13.1pt;height:9.4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>
                <wp:simplePos x="0" y="0"/>
                <wp:positionH relativeFrom="column">
                  <wp:posOffset>4973955</wp:posOffset>
                </wp:positionH>
                <wp:positionV relativeFrom="paragraph">
                  <wp:posOffset>42545</wp:posOffset>
                </wp:positionV>
                <wp:extent cx="166370" cy="120015"/>
                <wp:effectExtent l="11430" t="5715" r="12700" b="7620"/>
                <wp:wrapNone/>
                <wp:docPr id="13" name="Rectangle 1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772DF8" id="Rectangle 1187" o:spid="_x0000_s1026" style="position:absolute;margin-left:391.65pt;margin-top:3.35pt;width:13.1pt;height:9.4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>
                <wp:simplePos x="0" y="0"/>
                <wp:positionH relativeFrom="column">
                  <wp:posOffset>4560570</wp:posOffset>
                </wp:positionH>
                <wp:positionV relativeFrom="paragraph">
                  <wp:posOffset>42545</wp:posOffset>
                </wp:positionV>
                <wp:extent cx="166370" cy="120015"/>
                <wp:effectExtent l="7620" t="5715" r="6985" b="7620"/>
                <wp:wrapNone/>
                <wp:docPr id="12" name="Rectangle 1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C2DD6A" id="Rectangle 1191" o:spid="_x0000_s1026" style="position:absolute;margin-left:359.1pt;margin-top:3.35pt;width:13.1pt;height:9.4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"/>
            </w:pict>
          </mc:Fallback>
        </mc:AlternateContent>
      </w:r>
      <w:r w:rsidR="00B02E84" w:rsidRPr="00B02E84">
        <w:rPr>
          <w:rFonts w:ascii="Times New Roman" w:hAnsi="Times New Roman"/>
          <w:b/>
          <w:i/>
          <w:sz w:val="24"/>
          <w:szCs w:val="24"/>
        </w:rPr>
        <w:t>Mwaba mututubikana cyane mu i</w:t>
      </w:r>
      <w:r w:rsidR="00B02E84">
        <w:rPr>
          <w:rFonts w:ascii="Times New Roman" w:hAnsi="Times New Roman"/>
          <w:b/>
          <w:i/>
          <w:sz w:val="24"/>
          <w:szCs w:val="24"/>
        </w:rPr>
        <w:t>joro</w:t>
      </w:r>
    </w:p>
    <w:p w:rsidR="00B36299" w:rsidRPr="00B02E84" w:rsidRDefault="00B36299" w:rsidP="00B36299">
      <w:pPr>
        <w:tabs>
          <w:tab w:val="left" w:pos="709"/>
        </w:tabs>
        <w:spacing w:after="0" w:line="240" w:lineRule="auto"/>
        <w:ind w:left="708"/>
        <w:rPr>
          <w:rFonts w:ascii="Times New Roman" w:hAnsi="Times New Roman"/>
          <w:sz w:val="24"/>
          <w:szCs w:val="24"/>
        </w:rPr>
      </w:pPr>
      <w:r w:rsidRPr="00B02E84">
        <w:rPr>
          <w:rFonts w:ascii="Times New Roman" w:hAnsi="Times New Roman"/>
          <w:sz w:val="24"/>
          <w:szCs w:val="24"/>
        </w:rPr>
        <w:tab/>
      </w:r>
      <w:r w:rsidRPr="00B02E84">
        <w:rPr>
          <w:rFonts w:ascii="Times New Roman" w:hAnsi="Times New Roman"/>
          <w:sz w:val="24"/>
          <w:szCs w:val="24"/>
        </w:rPr>
        <w:tab/>
      </w:r>
      <w:r w:rsidRPr="00B02E84">
        <w:rPr>
          <w:rFonts w:ascii="Times New Roman" w:hAnsi="Times New Roman"/>
          <w:sz w:val="24"/>
          <w:szCs w:val="24"/>
        </w:rPr>
        <w:tab/>
      </w:r>
    </w:p>
    <w:p w:rsidR="000D08D7" w:rsidRPr="00B02E84" w:rsidRDefault="000D08D7" w:rsidP="00213AD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D08D7" w:rsidRPr="00B02E84" w:rsidRDefault="0056361C" w:rsidP="001B18AE">
      <w:pPr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>
                <wp:simplePos x="0" y="0"/>
                <wp:positionH relativeFrom="column">
                  <wp:posOffset>5277485</wp:posOffset>
                </wp:positionH>
                <wp:positionV relativeFrom="paragraph">
                  <wp:posOffset>168910</wp:posOffset>
                </wp:positionV>
                <wp:extent cx="1323340" cy="733425"/>
                <wp:effectExtent l="10160" t="10160" r="9525" b="18415"/>
                <wp:wrapNone/>
                <wp:docPr id="11" name="Text Box 1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34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078C" w:rsidRPr="004222CD" w:rsidRDefault="007D078C" w:rsidP="00E67FDE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SCRNG </w:t>
                            </w:r>
                            <w:r w:rsidRPr="004222CD">
                              <w:rPr>
                                <w:b/>
                                <w:sz w:val="24"/>
                                <w:szCs w:val="24"/>
                              </w:rPr>
                              <w:t>RESULT</w:t>
                            </w:r>
                          </w:p>
                          <w:p w:rsidR="007D078C" w:rsidRPr="004222CD" w:rsidRDefault="007D078C" w:rsidP="00E67FD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30" o:spid="_x0000_s1030" type="#_x0000_t202" style="position:absolute;left:0;text-align:left;margin-left:415.55pt;margin-top:13.3pt;width:104.2pt;height:57.7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" strokeweight="1.5pt">
                <v:textbox>
                  <w:txbxContent>
                    <w:p w:rsidR="007D078C" w:rsidRPr="004222CD" w:rsidRDefault="007D078C" w:rsidP="00E67FDE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SCRNG </w:t>
                      </w:r>
                      <w:r w:rsidRPr="004222CD">
                        <w:rPr>
                          <w:b/>
                          <w:sz w:val="24"/>
                          <w:szCs w:val="24"/>
                        </w:rPr>
                        <w:t>RESULT</w:t>
                      </w:r>
                    </w:p>
                    <w:p w:rsidR="007D078C" w:rsidRPr="004222CD" w:rsidRDefault="007D078C" w:rsidP="00E67FDE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tblInd w:w="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65"/>
      </w:tblGrid>
      <w:tr w:rsidR="00213AD3" w:rsidRPr="007D078C" w:rsidTr="00D4281A">
        <w:trPr>
          <w:trHeight w:val="1151"/>
        </w:trPr>
        <w:tc>
          <w:tcPr>
            <w:tcW w:w="7665" w:type="dxa"/>
          </w:tcPr>
          <w:p w:rsidR="00213AD3" w:rsidRPr="00B02E84" w:rsidRDefault="00213AD3" w:rsidP="00213AD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13AD3" w:rsidRPr="00D10950" w:rsidRDefault="0056361C" w:rsidP="0071711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>
                      <wp:simplePos x="0" y="0"/>
                      <wp:positionH relativeFrom="column">
                        <wp:posOffset>5706110</wp:posOffset>
                      </wp:positionH>
                      <wp:positionV relativeFrom="paragraph">
                        <wp:posOffset>59055</wp:posOffset>
                      </wp:positionV>
                      <wp:extent cx="574040" cy="384175"/>
                      <wp:effectExtent l="6985" t="6985" r="0" b="8890"/>
                      <wp:wrapNone/>
                      <wp:docPr id="2" name="Oval 1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4040" cy="384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285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D078C" w:rsidRPr="00BD5816" w:rsidRDefault="007D078C" w:rsidP="00E67FDE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NE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31" o:spid="_x0000_s1031" style="position:absolute;left:0;text-align:left;margin-left:449.3pt;margin-top:4.65pt;width:45.2pt;height:30.2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" stroked="f" strokeweight="2.25pt">
                      <v:textbox>
                        <w:txbxContent>
                          <w:p w:rsidR="007D078C" w:rsidRPr="00BD5816" w:rsidRDefault="007D078C" w:rsidP="00E67FD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EG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>
                      <wp:simplePos x="0" y="0"/>
                      <wp:positionH relativeFrom="column">
                        <wp:posOffset>5025390</wp:posOffset>
                      </wp:positionH>
                      <wp:positionV relativeFrom="paragraph">
                        <wp:posOffset>59055</wp:posOffset>
                      </wp:positionV>
                      <wp:extent cx="647700" cy="384175"/>
                      <wp:effectExtent l="2540" t="6985" r="6985" b="8890"/>
                      <wp:wrapNone/>
                      <wp:docPr id="1" name="Oval 1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7700" cy="384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2857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D078C" w:rsidRPr="00BD5816" w:rsidRDefault="007D078C" w:rsidP="00E67FDE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PO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32" o:spid="_x0000_s1032" style="position:absolute;left:0;text-align:left;margin-left:395.7pt;margin-top:4.65pt;width:51pt;height:30.2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" stroked="f" strokeweight="2.25pt">
                      <v:textbox>
                        <w:txbxContent>
                          <w:p w:rsidR="007D078C" w:rsidRPr="00BD5816" w:rsidRDefault="007D078C" w:rsidP="00E67FD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OS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B36299" w:rsidRPr="00473384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Si la réponse a la question </w:t>
            </w:r>
            <w:r w:rsidR="00717115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>3</w:t>
            </w:r>
            <w:r w:rsidR="00B36299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>.</w:t>
            </w:r>
            <w:r w:rsidR="00B36299" w:rsidRPr="00473384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 xml:space="preserve"> est oui, </w:t>
            </w:r>
            <w:r w:rsidR="00B36299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>et/</w:t>
            </w:r>
            <w:r w:rsidR="00B36299" w:rsidRPr="00473384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 xml:space="preserve">ou si la réponse est oui a au moins deux des </w:t>
            </w:r>
            <w:r w:rsidR="00051008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>7</w:t>
            </w:r>
            <w:r w:rsidR="00B36299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 xml:space="preserve">, </w:t>
            </w:r>
            <w:r w:rsidR="00051008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>8</w:t>
            </w:r>
            <w:r w:rsidR="00B36299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 xml:space="preserve"> </w:t>
            </w:r>
            <w:r w:rsidR="00B36299" w:rsidRPr="00473384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 xml:space="preserve">ou </w:t>
            </w:r>
            <w:r w:rsidR="00051008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>9</w:t>
            </w:r>
            <w:r w:rsidR="00B36299" w:rsidRPr="00473384">
              <w:rPr>
                <w:rFonts w:ascii="Times New Roman" w:hAnsi="Times New Roman"/>
                <w:b/>
                <w:sz w:val="24"/>
                <w:szCs w:val="24"/>
                <w:lang w:val="fr-CA"/>
              </w:rPr>
              <w:t xml:space="preserve">, </w:t>
            </w:r>
            <w:r w:rsidR="00B36299" w:rsidRPr="00473384">
              <w:rPr>
                <w:rFonts w:ascii="Times New Roman" w:hAnsi="Times New Roman"/>
                <w:sz w:val="24"/>
                <w:szCs w:val="24"/>
                <w:lang w:val="fr-CA"/>
              </w:rPr>
              <w:t>alors le sujet est un suspect de TB potentiel.</w:t>
            </w:r>
          </w:p>
        </w:tc>
      </w:tr>
    </w:tbl>
    <w:bookmarkEnd w:id="2"/>
    <w:bookmarkEnd w:id="3"/>
    <w:bookmarkEnd w:id="4"/>
    <w:bookmarkEnd w:id="5"/>
    <w:bookmarkEnd w:id="6"/>
    <w:bookmarkEnd w:id="7"/>
    <w:p w:rsidR="002B7AD6" w:rsidRPr="00322DB1" w:rsidRDefault="002B7AD6" w:rsidP="0056361C">
      <w:pPr>
        <w:spacing w:after="0" w:line="240" w:lineRule="auto"/>
      </w:pPr>
      <w:r>
        <w:lastRenderedPageBreak/>
        <w:t xml:space="preserve"> </w:t>
      </w:r>
    </w:p>
    <w:sectPr w:rsidR="002B7AD6" w:rsidRPr="00322DB1" w:rsidSect="0056361C">
      <w:headerReference w:type="default" r:id="rId8"/>
      <w:footerReference w:type="default" r:id="rId9"/>
      <w:pgSz w:w="11907" w:h="16839" w:code="9"/>
      <w:pgMar w:top="820" w:right="1107" w:bottom="1440" w:left="540" w:header="9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3213" w:rsidRDefault="00143213">
      <w:pPr>
        <w:spacing w:after="0" w:line="240" w:lineRule="auto"/>
      </w:pPr>
      <w:r>
        <w:separator/>
      </w:r>
    </w:p>
  </w:endnote>
  <w:endnote w:type="continuationSeparator" w:id="0">
    <w:p w:rsidR="00143213" w:rsidRDefault="00143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2187"/>
      <w:docPartObj>
        <w:docPartGallery w:val="Page Numbers (Bottom of Page)"/>
        <w:docPartUnique/>
      </w:docPartObj>
    </w:sdtPr>
    <w:sdtEndPr/>
    <w:sdtContent>
      <w:p w:rsidR="007D078C" w:rsidRDefault="007D07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6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078C" w:rsidRDefault="007D07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3213" w:rsidRDefault="00143213">
      <w:pPr>
        <w:spacing w:after="0" w:line="240" w:lineRule="auto"/>
      </w:pPr>
      <w:r>
        <w:separator/>
      </w:r>
    </w:p>
  </w:footnote>
  <w:footnote w:type="continuationSeparator" w:id="0">
    <w:p w:rsidR="00143213" w:rsidRDefault="00143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078C" w:rsidRPr="0026159E" w:rsidRDefault="007D078C" w:rsidP="002554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F67A4"/>
    <w:multiLevelType w:val="hybridMultilevel"/>
    <w:tmpl w:val="1BBEA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B74A8"/>
    <w:multiLevelType w:val="hybridMultilevel"/>
    <w:tmpl w:val="735035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170C"/>
    <w:multiLevelType w:val="hybridMultilevel"/>
    <w:tmpl w:val="A8707BA6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32C2B302">
      <w:start w:val="1"/>
      <w:numFmt w:val="decimal"/>
      <w:lvlText w:val="%2."/>
      <w:lvlJc w:val="left"/>
      <w:pPr>
        <w:ind w:left="1866" w:hanging="360"/>
      </w:pPr>
      <w:rPr>
        <w:rFonts w:ascii="Arial" w:eastAsia="Calibri" w:hAnsi="Arial" w:cs="Arial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345E71CC">
      <w:start w:val="1"/>
      <w:numFmt w:val="decimal"/>
      <w:lvlText w:val="%4."/>
      <w:lvlJc w:val="left"/>
      <w:pPr>
        <w:ind w:left="3306" w:hanging="360"/>
      </w:pPr>
      <w:rPr>
        <w:rFonts w:ascii="Arial" w:eastAsia="Calibri" w:hAnsi="Arial" w:cs="Arial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0E3F4769"/>
    <w:multiLevelType w:val="multilevel"/>
    <w:tmpl w:val="B818ECC6"/>
    <w:lvl w:ilvl="0">
      <w:start w:val="18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EE455F"/>
    <w:multiLevelType w:val="multilevel"/>
    <w:tmpl w:val="A8C2A61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4246469"/>
    <w:multiLevelType w:val="multilevel"/>
    <w:tmpl w:val="6578353C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58A7B96"/>
    <w:multiLevelType w:val="hybridMultilevel"/>
    <w:tmpl w:val="AA760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CE3EC4"/>
    <w:multiLevelType w:val="multilevel"/>
    <w:tmpl w:val="402C265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1527B98"/>
    <w:multiLevelType w:val="multilevel"/>
    <w:tmpl w:val="73FA9DA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2C50E60"/>
    <w:multiLevelType w:val="multilevel"/>
    <w:tmpl w:val="C5C82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0" w15:restartNumberingAfterBreak="0">
    <w:nsid w:val="23F47161"/>
    <w:multiLevelType w:val="hybridMultilevel"/>
    <w:tmpl w:val="DF0EB778"/>
    <w:lvl w:ilvl="0" w:tplc="C45A6D58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495AB9"/>
    <w:multiLevelType w:val="hybridMultilevel"/>
    <w:tmpl w:val="693CBD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D0E2A2D"/>
    <w:multiLevelType w:val="hybridMultilevel"/>
    <w:tmpl w:val="1BBEA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D80B2E"/>
    <w:multiLevelType w:val="multilevel"/>
    <w:tmpl w:val="0EFA01B8"/>
    <w:lvl w:ilvl="0">
      <w:start w:val="17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316C47C8"/>
    <w:multiLevelType w:val="hybridMultilevel"/>
    <w:tmpl w:val="FB1CECB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C1E05"/>
    <w:multiLevelType w:val="hybridMultilevel"/>
    <w:tmpl w:val="99F61DA8"/>
    <w:lvl w:ilvl="0" w:tplc="5A86196C">
      <w:start w:val="1"/>
      <w:numFmt w:val="decimal"/>
      <w:lvlText w:val="%1."/>
      <w:lvlJc w:val="left"/>
      <w:pPr>
        <w:ind w:left="645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6" w15:restartNumberingAfterBreak="0">
    <w:nsid w:val="3B417AB2"/>
    <w:multiLevelType w:val="hybridMultilevel"/>
    <w:tmpl w:val="DEF85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0810C4"/>
    <w:multiLevelType w:val="multilevel"/>
    <w:tmpl w:val="E58011DC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i w:val="0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17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7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53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53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9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9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50" w:hanging="1800"/>
      </w:pPr>
      <w:rPr>
        <w:rFonts w:hint="default"/>
        <w:b/>
      </w:rPr>
    </w:lvl>
  </w:abstractNum>
  <w:abstractNum w:abstractNumId="18" w15:restartNumberingAfterBreak="0">
    <w:nsid w:val="44DF5E09"/>
    <w:multiLevelType w:val="multilevel"/>
    <w:tmpl w:val="77509822"/>
    <w:lvl w:ilvl="0">
      <w:start w:val="1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7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9" w15:restartNumberingAfterBreak="0">
    <w:nsid w:val="51A146D1"/>
    <w:multiLevelType w:val="hybridMultilevel"/>
    <w:tmpl w:val="CC1E1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6B68CD"/>
    <w:multiLevelType w:val="multilevel"/>
    <w:tmpl w:val="B1C0A56C"/>
    <w:lvl w:ilvl="0">
      <w:start w:val="19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5CFE568C"/>
    <w:multiLevelType w:val="hybridMultilevel"/>
    <w:tmpl w:val="12164B2E"/>
    <w:lvl w:ilvl="0" w:tplc="D60C2EC2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A55F24"/>
    <w:multiLevelType w:val="hybridMultilevel"/>
    <w:tmpl w:val="79DA1F78"/>
    <w:lvl w:ilvl="0" w:tplc="D2603C60">
      <w:start w:val="1"/>
      <w:numFmt w:val="decimal"/>
      <w:lvlText w:val="8.%1."/>
      <w:lvlJc w:val="left"/>
      <w:pPr>
        <w:ind w:left="17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3" w15:restartNumberingAfterBreak="0">
    <w:nsid w:val="657F0F9D"/>
    <w:multiLevelType w:val="hybridMultilevel"/>
    <w:tmpl w:val="00008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2C4D98"/>
    <w:multiLevelType w:val="hybridMultilevel"/>
    <w:tmpl w:val="82208F98"/>
    <w:lvl w:ilvl="0" w:tplc="5D1A2C6C">
      <w:start w:val="1"/>
      <w:numFmt w:val="decimal"/>
      <w:lvlText w:val="%1."/>
      <w:lvlJc w:val="left"/>
      <w:pPr>
        <w:ind w:left="17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5" w15:restartNumberingAfterBreak="0">
    <w:nsid w:val="6BFB3FBD"/>
    <w:multiLevelType w:val="hybridMultilevel"/>
    <w:tmpl w:val="84B8251C"/>
    <w:lvl w:ilvl="0" w:tplc="B4D28480">
      <w:start w:val="1"/>
      <w:numFmt w:val="decimal"/>
      <w:lvlText w:val="6.%1."/>
      <w:lvlJc w:val="left"/>
      <w:pPr>
        <w:ind w:left="19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6" w15:restartNumberingAfterBreak="0">
    <w:nsid w:val="6ED77369"/>
    <w:multiLevelType w:val="hybridMultilevel"/>
    <w:tmpl w:val="BA061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27524C"/>
    <w:multiLevelType w:val="hybridMultilevel"/>
    <w:tmpl w:val="66F2B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A652E5"/>
    <w:multiLevelType w:val="hybridMultilevel"/>
    <w:tmpl w:val="B0460CF8"/>
    <w:lvl w:ilvl="0" w:tplc="7200E402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9" w15:restartNumberingAfterBreak="0">
    <w:nsid w:val="79CB3046"/>
    <w:multiLevelType w:val="multilevel"/>
    <w:tmpl w:val="9EF22046"/>
    <w:lvl w:ilvl="0">
      <w:start w:val="1"/>
      <w:numFmt w:val="upperRoman"/>
      <w:pStyle w:val="Annex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upperRoman"/>
      <w:lvlText w:val="Annex %7"/>
      <w:lvlJc w:val="left"/>
      <w:pPr>
        <w:tabs>
          <w:tab w:val="num" w:pos="1296"/>
        </w:tabs>
        <w:ind w:left="1296" w:hanging="1296"/>
      </w:pPr>
      <w:rPr>
        <w:rFonts w:ascii="Times New Roman" w:hAnsi="Times New Roman" w:hint="default"/>
        <w:b/>
        <w:i w:val="0"/>
        <w:sz w:val="28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 w15:restartNumberingAfterBreak="0">
    <w:nsid w:val="7D80673B"/>
    <w:multiLevelType w:val="multilevel"/>
    <w:tmpl w:val="82A8026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 w:val="0"/>
        <w:sz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sz w:val="22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b/>
        <w:sz w:val="22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  <w:sz w:val="22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b/>
        <w:sz w:val="22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  <w:sz w:val="22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b/>
        <w:sz w:val="22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  <w:b/>
        <w:sz w:val="22"/>
      </w:rPr>
    </w:lvl>
  </w:abstractNum>
  <w:abstractNum w:abstractNumId="31" w15:restartNumberingAfterBreak="0">
    <w:nsid w:val="7F203E81"/>
    <w:multiLevelType w:val="multilevel"/>
    <w:tmpl w:val="B596ACE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0"/>
  </w:num>
  <w:num w:numId="2">
    <w:abstractNumId w:val="29"/>
  </w:num>
  <w:num w:numId="3">
    <w:abstractNumId w:val="12"/>
  </w:num>
  <w:num w:numId="4">
    <w:abstractNumId w:val="1"/>
  </w:num>
  <w:num w:numId="5">
    <w:abstractNumId w:val="27"/>
  </w:num>
  <w:num w:numId="6">
    <w:abstractNumId w:val="26"/>
  </w:num>
  <w:num w:numId="7">
    <w:abstractNumId w:val="21"/>
  </w:num>
  <w:num w:numId="8">
    <w:abstractNumId w:val="2"/>
  </w:num>
  <w:num w:numId="9">
    <w:abstractNumId w:val="0"/>
  </w:num>
  <w:num w:numId="10">
    <w:abstractNumId w:val="19"/>
  </w:num>
  <w:num w:numId="11">
    <w:abstractNumId w:val="7"/>
  </w:num>
  <w:num w:numId="12">
    <w:abstractNumId w:val="8"/>
  </w:num>
  <w:num w:numId="13">
    <w:abstractNumId w:val="11"/>
  </w:num>
  <w:num w:numId="14">
    <w:abstractNumId w:val="28"/>
  </w:num>
  <w:num w:numId="15">
    <w:abstractNumId w:val="25"/>
  </w:num>
  <w:num w:numId="16">
    <w:abstractNumId w:val="22"/>
  </w:num>
  <w:num w:numId="17">
    <w:abstractNumId w:val="24"/>
  </w:num>
  <w:num w:numId="18">
    <w:abstractNumId w:val="31"/>
  </w:num>
  <w:num w:numId="19">
    <w:abstractNumId w:val="17"/>
  </w:num>
  <w:num w:numId="20">
    <w:abstractNumId w:val="9"/>
  </w:num>
  <w:num w:numId="21">
    <w:abstractNumId w:val="30"/>
  </w:num>
  <w:num w:numId="22">
    <w:abstractNumId w:val="5"/>
  </w:num>
  <w:num w:numId="23">
    <w:abstractNumId w:val="6"/>
  </w:num>
  <w:num w:numId="24">
    <w:abstractNumId w:val="23"/>
  </w:num>
  <w:num w:numId="25">
    <w:abstractNumId w:val="4"/>
  </w:num>
  <w:num w:numId="26">
    <w:abstractNumId w:val="15"/>
  </w:num>
  <w:num w:numId="27">
    <w:abstractNumId w:val="13"/>
  </w:num>
  <w:num w:numId="28">
    <w:abstractNumId w:val="20"/>
  </w:num>
  <w:num w:numId="29">
    <w:abstractNumId w:val="3"/>
  </w:num>
  <w:num w:numId="30">
    <w:abstractNumId w:val="16"/>
  </w:num>
  <w:num w:numId="31">
    <w:abstractNumId w:val="14"/>
  </w:num>
  <w:num w:numId="32">
    <w:abstractNumId w:val="18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F05"/>
    <w:rsid w:val="00002D9B"/>
    <w:rsid w:val="0000375D"/>
    <w:rsid w:val="0000443F"/>
    <w:rsid w:val="000056B9"/>
    <w:rsid w:val="00010747"/>
    <w:rsid w:val="00012F8A"/>
    <w:rsid w:val="000146B2"/>
    <w:rsid w:val="0002059E"/>
    <w:rsid w:val="00020CCE"/>
    <w:rsid w:val="000214C5"/>
    <w:rsid w:val="00022A14"/>
    <w:rsid w:val="000244CE"/>
    <w:rsid w:val="00026266"/>
    <w:rsid w:val="00027076"/>
    <w:rsid w:val="00027453"/>
    <w:rsid w:val="0003192D"/>
    <w:rsid w:val="000320E5"/>
    <w:rsid w:val="0003285F"/>
    <w:rsid w:val="00033A15"/>
    <w:rsid w:val="00033CA7"/>
    <w:rsid w:val="0003530D"/>
    <w:rsid w:val="000353CC"/>
    <w:rsid w:val="000358AF"/>
    <w:rsid w:val="00035BC1"/>
    <w:rsid w:val="000361C2"/>
    <w:rsid w:val="00036E26"/>
    <w:rsid w:val="00041060"/>
    <w:rsid w:val="0004175E"/>
    <w:rsid w:val="00050A1E"/>
    <w:rsid w:val="00051008"/>
    <w:rsid w:val="00051A6E"/>
    <w:rsid w:val="00053986"/>
    <w:rsid w:val="00053B93"/>
    <w:rsid w:val="00055E90"/>
    <w:rsid w:val="00055FB8"/>
    <w:rsid w:val="00056419"/>
    <w:rsid w:val="0006034C"/>
    <w:rsid w:val="000605B5"/>
    <w:rsid w:val="000621E7"/>
    <w:rsid w:val="00062566"/>
    <w:rsid w:val="00064516"/>
    <w:rsid w:val="00067BB3"/>
    <w:rsid w:val="00071365"/>
    <w:rsid w:val="00073C37"/>
    <w:rsid w:val="00075A3C"/>
    <w:rsid w:val="00075A83"/>
    <w:rsid w:val="0007670E"/>
    <w:rsid w:val="00077FD9"/>
    <w:rsid w:val="0008315C"/>
    <w:rsid w:val="00083D77"/>
    <w:rsid w:val="00086812"/>
    <w:rsid w:val="00087FE1"/>
    <w:rsid w:val="000900FF"/>
    <w:rsid w:val="00091C1E"/>
    <w:rsid w:val="0009231C"/>
    <w:rsid w:val="00092411"/>
    <w:rsid w:val="0009295F"/>
    <w:rsid w:val="00092A8B"/>
    <w:rsid w:val="00093E46"/>
    <w:rsid w:val="00094670"/>
    <w:rsid w:val="000949E8"/>
    <w:rsid w:val="0009537C"/>
    <w:rsid w:val="000A098F"/>
    <w:rsid w:val="000A1F19"/>
    <w:rsid w:val="000A3B80"/>
    <w:rsid w:val="000A5C26"/>
    <w:rsid w:val="000A633F"/>
    <w:rsid w:val="000A64E3"/>
    <w:rsid w:val="000A7037"/>
    <w:rsid w:val="000B1E84"/>
    <w:rsid w:val="000B1FC2"/>
    <w:rsid w:val="000B25CD"/>
    <w:rsid w:val="000B2A3C"/>
    <w:rsid w:val="000B3F91"/>
    <w:rsid w:val="000C022E"/>
    <w:rsid w:val="000C2C20"/>
    <w:rsid w:val="000C3168"/>
    <w:rsid w:val="000C32DA"/>
    <w:rsid w:val="000C4413"/>
    <w:rsid w:val="000C5FCC"/>
    <w:rsid w:val="000C75BE"/>
    <w:rsid w:val="000D08D7"/>
    <w:rsid w:val="000D119D"/>
    <w:rsid w:val="000D1B53"/>
    <w:rsid w:val="000D4B71"/>
    <w:rsid w:val="000E06A1"/>
    <w:rsid w:val="000E0A43"/>
    <w:rsid w:val="000E16DB"/>
    <w:rsid w:val="000E21E3"/>
    <w:rsid w:val="000E249B"/>
    <w:rsid w:val="000E25EA"/>
    <w:rsid w:val="000E37CD"/>
    <w:rsid w:val="000E42C5"/>
    <w:rsid w:val="000E7F04"/>
    <w:rsid w:val="000F12D5"/>
    <w:rsid w:val="000F2FA9"/>
    <w:rsid w:val="000F49A7"/>
    <w:rsid w:val="000F61F9"/>
    <w:rsid w:val="001002DB"/>
    <w:rsid w:val="00100488"/>
    <w:rsid w:val="00100774"/>
    <w:rsid w:val="0010311F"/>
    <w:rsid w:val="0010330B"/>
    <w:rsid w:val="001035EF"/>
    <w:rsid w:val="0010554D"/>
    <w:rsid w:val="00106EAC"/>
    <w:rsid w:val="001103FD"/>
    <w:rsid w:val="00111FE5"/>
    <w:rsid w:val="00114C24"/>
    <w:rsid w:val="001158CC"/>
    <w:rsid w:val="001159BD"/>
    <w:rsid w:val="001163CD"/>
    <w:rsid w:val="00116520"/>
    <w:rsid w:val="00116CC0"/>
    <w:rsid w:val="001170F4"/>
    <w:rsid w:val="001172FE"/>
    <w:rsid w:val="00121220"/>
    <w:rsid w:val="001214B8"/>
    <w:rsid w:val="0012293E"/>
    <w:rsid w:val="00124DCE"/>
    <w:rsid w:val="00125BE7"/>
    <w:rsid w:val="001269E9"/>
    <w:rsid w:val="00127B5A"/>
    <w:rsid w:val="001306FA"/>
    <w:rsid w:val="0013145C"/>
    <w:rsid w:val="001319AA"/>
    <w:rsid w:val="00132122"/>
    <w:rsid w:val="00132372"/>
    <w:rsid w:val="0013272D"/>
    <w:rsid w:val="0013350D"/>
    <w:rsid w:val="00135A63"/>
    <w:rsid w:val="00135BAA"/>
    <w:rsid w:val="00137D00"/>
    <w:rsid w:val="00142FB6"/>
    <w:rsid w:val="00143213"/>
    <w:rsid w:val="001506FF"/>
    <w:rsid w:val="00150A49"/>
    <w:rsid w:val="001528FC"/>
    <w:rsid w:val="00153252"/>
    <w:rsid w:val="00154B02"/>
    <w:rsid w:val="00155245"/>
    <w:rsid w:val="0016003A"/>
    <w:rsid w:val="00160165"/>
    <w:rsid w:val="00162699"/>
    <w:rsid w:val="00162BBF"/>
    <w:rsid w:val="00165F8A"/>
    <w:rsid w:val="00167190"/>
    <w:rsid w:val="00167ABD"/>
    <w:rsid w:val="00167BD1"/>
    <w:rsid w:val="0017055C"/>
    <w:rsid w:val="001714AD"/>
    <w:rsid w:val="00171AF8"/>
    <w:rsid w:val="00172A44"/>
    <w:rsid w:val="00172BEF"/>
    <w:rsid w:val="00173E6B"/>
    <w:rsid w:val="001747FB"/>
    <w:rsid w:val="00174EC2"/>
    <w:rsid w:val="001778E7"/>
    <w:rsid w:val="00180F87"/>
    <w:rsid w:val="001825F2"/>
    <w:rsid w:val="00184FFD"/>
    <w:rsid w:val="00185450"/>
    <w:rsid w:val="00192414"/>
    <w:rsid w:val="00197B1D"/>
    <w:rsid w:val="001A2973"/>
    <w:rsid w:val="001A4476"/>
    <w:rsid w:val="001A5391"/>
    <w:rsid w:val="001A5E89"/>
    <w:rsid w:val="001A7848"/>
    <w:rsid w:val="001A7BC8"/>
    <w:rsid w:val="001B18AE"/>
    <w:rsid w:val="001B1D76"/>
    <w:rsid w:val="001B28BE"/>
    <w:rsid w:val="001B31B3"/>
    <w:rsid w:val="001B3949"/>
    <w:rsid w:val="001B55AA"/>
    <w:rsid w:val="001B785B"/>
    <w:rsid w:val="001C1557"/>
    <w:rsid w:val="001C1EA9"/>
    <w:rsid w:val="001C2B30"/>
    <w:rsid w:val="001C2F25"/>
    <w:rsid w:val="001C45B2"/>
    <w:rsid w:val="001C4D6C"/>
    <w:rsid w:val="001C7AC4"/>
    <w:rsid w:val="001D0E72"/>
    <w:rsid w:val="001D3EA5"/>
    <w:rsid w:val="001D4269"/>
    <w:rsid w:val="001D58BB"/>
    <w:rsid w:val="001E21DB"/>
    <w:rsid w:val="001E2CAF"/>
    <w:rsid w:val="001E5D22"/>
    <w:rsid w:val="001E6681"/>
    <w:rsid w:val="001F05B8"/>
    <w:rsid w:val="001F2318"/>
    <w:rsid w:val="001F5726"/>
    <w:rsid w:val="001F6061"/>
    <w:rsid w:val="001F6395"/>
    <w:rsid w:val="0020046F"/>
    <w:rsid w:val="002023BD"/>
    <w:rsid w:val="00203C28"/>
    <w:rsid w:val="0020680B"/>
    <w:rsid w:val="00207AAB"/>
    <w:rsid w:val="00207AB3"/>
    <w:rsid w:val="00207D45"/>
    <w:rsid w:val="0021195D"/>
    <w:rsid w:val="00213354"/>
    <w:rsid w:val="00213AD3"/>
    <w:rsid w:val="00213F94"/>
    <w:rsid w:val="00214AFF"/>
    <w:rsid w:val="0021581D"/>
    <w:rsid w:val="00217C41"/>
    <w:rsid w:val="00220587"/>
    <w:rsid w:val="00222948"/>
    <w:rsid w:val="00222DEE"/>
    <w:rsid w:val="00224058"/>
    <w:rsid w:val="00226DB0"/>
    <w:rsid w:val="002312E8"/>
    <w:rsid w:val="00233728"/>
    <w:rsid w:val="00236F4B"/>
    <w:rsid w:val="00237B16"/>
    <w:rsid w:val="00244893"/>
    <w:rsid w:val="00244D69"/>
    <w:rsid w:val="0024681F"/>
    <w:rsid w:val="00246854"/>
    <w:rsid w:val="00246D38"/>
    <w:rsid w:val="00246D81"/>
    <w:rsid w:val="00247F8C"/>
    <w:rsid w:val="00250D44"/>
    <w:rsid w:val="00252079"/>
    <w:rsid w:val="00252EEE"/>
    <w:rsid w:val="00253119"/>
    <w:rsid w:val="002547BA"/>
    <w:rsid w:val="00254DBF"/>
    <w:rsid w:val="0025541D"/>
    <w:rsid w:val="00255AF7"/>
    <w:rsid w:val="00256567"/>
    <w:rsid w:val="002569F0"/>
    <w:rsid w:val="002579E3"/>
    <w:rsid w:val="002608F3"/>
    <w:rsid w:val="0026159E"/>
    <w:rsid w:val="00271131"/>
    <w:rsid w:val="002730F3"/>
    <w:rsid w:val="002735F2"/>
    <w:rsid w:val="002750B8"/>
    <w:rsid w:val="00276197"/>
    <w:rsid w:val="00276270"/>
    <w:rsid w:val="00276D90"/>
    <w:rsid w:val="002775E0"/>
    <w:rsid w:val="002807AC"/>
    <w:rsid w:val="002852B2"/>
    <w:rsid w:val="00286574"/>
    <w:rsid w:val="0029102F"/>
    <w:rsid w:val="002916CE"/>
    <w:rsid w:val="00292582"/>
    <w:rsid w:val="00293522"/>
    <w:rsid w:val="00294351"/>
    <w:rsid w:val="00294544"/>
    <w:rsid w:val="00296383"/>
    <w:rsid w:val="00296696"/>
    <w:rsid w:val="002968B0"/>
    <w:rsid w:val="002A1405"/>
    <w:rsid w:val="002A174E"/>
    <w:rsid w:val="002A234A"/>
    <w:rsid w:val="002A2ED3"/>
    <w:rsid w:val="002A4243"/>
    <w:rsid w:val="002A43A3"/>
    <w:rsid w:val="002A4F3E"/>
    <w:rsid w:val="002A504F"/>
    <w:rsid w:val="002A68CD"/>
    <w:rsid w:val="002A7126"/>
    <w:rsid w:val="002A7CBC"/>
    <w:rsid w:val="002B152D"/>
    <w:rsid w:val="002B439F"/>
    <w:rsid w:val="002B477B"/>
    <w:rsid w:val="002B4F29"/>
    <w:rsid w:val="002B5070"/>
    <w:rsid w:val="002B582E"/>
    <w:rsid w:val="002B7AD6"/>
    <w:rsid w:val="002C0373"/>
    <w:rsid w:val="002C095B"/>
    <w:rsid w:val="002C0C65"/>
    <w:rsid w:val="002C1EDB"/>
    <w:rsid w:val="002C211A"/>
    <w:rsid w:val="002C298B"/>
    <w:rsid w:val="002C2D5D"/>
    <w:rsid w:val="002C3435"/>
    <w:rsid w:val="002C4211"/>
    <w:rsid w:val="002C45F5"/>
    <w:rsid w:val="002C568B"/>
    <w:rsid w:val="002D3B5D"/>
    <w:rsid w:val="002D4A3C"/>
    <w:rsid w:val="002D556A"/>
    <w:rsid w:val="002E2EB2"/>
    <w:rsid w:val="002E63C2"/>
    <w:rsid w:val="002F0C31"/>
    <w:rsid w:val="002F1619"/>
    <w:rsid w:val="002F361D"/>
    <w:rsid w:val="002F6D28"/>
    <w:rsid w:val="002F6D4C"/>
    <w:rsid w:val="00300C54"/>
    <w:rsid w:val="003016E8"/>
    <w:rsid w:val="00304128"/>
    <w:rsid w:val="00305A44"/>
    <w:rsid w:val="00307D08"/>
    <w:rsid w:val="00307D21"/>
    <w:rsid w:val="00310F89"/>
    <w:rsid w:val="003111BE"/>
    <w:rsid w:val="00313B59"/>
    <w:rsid w:val="00314CBB"/>
    <w:rsid w:val="003157BE"/>
    <w:rsid w:val="00315CCE"/>
    <w:rsid w:val="00316C20"/>
    <w:rsid w:val="00320036"/>
    <w:rsid w:val="0032109D"/>
    <w:rsid w:val="0032202E"/>
    <w:rsid w:val="0032291F"/>
    <w:rsid w:val="00322DB1"/>
    <w:rsid w:val="00323AAF"/>
    <w:rsid w:val="00323DB2"/>
    <w:rsid w:val="00324020"/>
    <w:rsid w:val="00326A3C"/>
    <w:rsid w:val="00326D3B"/>
    <w:rsid w:val="00326E04"/>
    <w:rsid w:val="00331714"/>
    <w:rsid w:val="00332420"/>
    <w:rsid w:val="00337626"/>
    <w:rsid w:val="003407A7"/>
    <w:rsid w:val="00345FEB"/>
    <w:rsid w:val="0034635A"/>
    <w:rsid w:val="00346DC0"/>
    <w:rsid w:val="00347756"/>
    <w:rsid w:val="003513B6"/>
    <w:rsid w:val="00351CCE"/>
    <w:rsid w:val="003527A9"/>
    <w:rsid w:val="003529C6"/>
    <w:rsid w:val="003533D4"/>
    <w:rsid w:val="00353A7E"/>
    <w:rsid w:val="00354A2F"/>
    <w:rsid w:val="00354C54"/>
    <w:rsid w:val="00354EA1"/>
    <w:rsid w:val="003570A5"/>
    <w:rsid w:val="00357C20"/>
    <w:rsid w:val="00361079"/>
    <w:rsid w:val="00364A23"/>
    <w:rsid w:val="00366F18"/>
    <w:rsid w:val="0036754D"/>
    <w:rsid w:val="0036771C"/>
    <w:rsid w:val="00371397"/>
    <w:rsid w:val="00371477"/>
    <w:rsid w:val="003717D3"/>
    <w:rsid w:val="00371F51"/>
    <w:rsid w:val="00372F96"/>
    <w:rsid w:val="00375BA0"/>
    <w:rsid w:val="00380E51"/>
    <w:rsid w:val="003824C7"/>
    <w:rsid w:val="00383803"/>
    <w:rsid w:val="00383D16"/>
    <w:rsid w:val="00383D28"/>
    <w:rsid w:val="00386067"/>
    <w:rsid w:val="00390BB0"/>
    <w:rsid w:val="003942BF"/>
    <w:rsid w:val="0039447B"/>
    <w:rsid w:val="003963CC"/>
    <w:rsid w:val="0039727A"/>
    <w:rsid w:val="003978F2"/>
    <w:rsid w:val="003A1513"/>
    <w:rsid w:val="003A3177"/>
    <w:rsid w:val="003A43E7"/>
    <w:rsid w:val="003A45B3"/>
    <w:rsid w:val="003A73DF"/>
    <w:rsid w:val="003A745B"/>
    <w:rsid w:val="003A7AF3"/>
    <w:rsid w:val="003B0C91"/>
    <w:rsid w:val="003B431E"/>
    <w:rsid w:val="003B6CB6"/>
    <w:rsid w:val="003B7013"/>
    <w:rsid w:val="003B77B6"/>
    <w:rsid w:val="003C03BE"/>
    <w:rsid w:val="003C1595"/>
    <w:rsid w:val="003C17F4"/>
    <w:rsid w:val="003C2D98"/>
    <w:rsid w:val="003C30C4"/>
    <w:rsid w:val="003C411E"/>
    <w:rsid w:val="003C7115"/>
    <w:rsid w:val="003C79F8"/>
    <w:rsid w:val="003D0ECD"/>
    <w:rsid w:val="003D2036"/>
    <w:rsid w:val="003D4B42"/>
    <w:rsid w:val="003D5375"/>
    <w:rsid w:val="003D5EB2"/>
    <w:rsid w:val="003D64C2"/>
    <w:rsid w:val="003D67C9"/>
    <w:rsid w:val="003D7927"/>
    <w:rsid w:val="003D7C77"/>
    <w:rsid w:val="003E0313"/>
    <w:rsid w:val="003E18F9"/>
    <w:rsid w:val="003E1D4E"/>
    <w:rsid w:val="003E2CA8"/>
    <w:rsid w:val="003E4E16"/>
    <w:rsid w:val="003E65CC"/>
    <w:rsid w:val="003E7E3D"/>
    <w:rsid w:val="003F0B3A"/>
    <w:rsid w:val="003F256B"/>
    <w:rsid w:val="003F3739"/>
    <w:rsid w:val="003F5B5D"/>
    <w:rsid w:val="003F61E2"/>
    <w:rsid w:val="00400247"/>
    <w:rsid w:val="0040094D"/>
    <w:rsid w:val="00401D7F"/>
    <w:rsid w:val="004026E6"/>
    <w:rsid w:val="00402A39"/>
    <w:rsid w:val="00404879"/>
    <w:rsid w:val="004059F0"/>
    <w:rsid w:val="004065F2"/>
    <w:rsid w:val="004067F0"/>
    <w:rsid w:val="00413726"/>
    <w:rsid w:val="00414DF5"/>
    <w:rsid w:val="004162F1"/>
    <w:rsid w:val="00417534"/>
    <w:rsid w:val="00417802"/>
    <w:rsid w:val="00420F88"/>
    <w:rsid w:val="004222CD"/>
    <w:rsid w:val="00422C29"/>
    <w:rsid w:val="00425826"/>
    <w:rsid w:val="004278B1"/>
    <w:rsid w:val="00430019"/>
    <w:rsid w:val="004356C8"/>
    <w:rsid w:val="00436137"/>
    <w:rsid w:val="004401BA"/>
    <w:rsid w:val="00440673"/>
    <w:rsid w:val="00442031"/>
    <w:rsid w:val="00450FCB"/>
    <w:rsid w:val="0045480C"/>
    <w:rsid w:val="0045688B"/>
    <w:rsid w:val="00457266"/>
    <w:rsid w:val="0046317F"/>
    <w:rsid w:val="00463AF2"/>
    <w:rsid w:val="00463EBE"/>
    <w:rsid w:val="00466DD4"/>
    <w:rsid w:val="0046709A"/>
    <w:rsid w:val="0046796A"/>
    <w:rsid w:val="00470C74"/>
    <w:rsid w:val="0047215B"/>
    <w:rsid w:val="00472318"/>
    <w:rsid w:val="00473310"/>
    <w:rsid w:val="00473384"/>
    <w:rsid w:val="00474432"/>
    <w:rsid w:val="004752CF"/>
    <w:rsid w:val="004765BD"/>
    <w:rsid w:val="004765E7"/>
    <w:rsid w:val="00476B6B"/>
    <w:rsid w:val="004801CD"/>
    <w:rsid w:val="004819AD"/>
    <w:rsid w:val="00483AB9"/>
    <w:rsid w:val="00484138"/>
    <w:rsid w:val="00487532"/>
    <w:rsid w:val="00490184"/>
    <w:rsid w:val="00490E3F"/>
    <w:rsid w:val="00494B88"/>
    <w:rsid w:val="00495A2A"/>
    <w:rsid w:val="004A056F"/>
    <w:rsid w:val="004A271F"/>
    <w:rsid w:val="004A2846"/>
    <w:rsid w:val="004A4935"/>
    <w:rsid w:val="004A5427"/>
    <w:rsid w:val="004A73AB"/>
    <w:rsid w:val="004A74EF"/>
    <w:rsid w:val="004B12F9"/>
    <w:rsid w:val="004B1A28"/>
    <w:rsid w:val="004B2839"/>
    <w:rsid w:val="004B2870"/>
    <w:rsid w:val="004B4706"/>
    <w:rsid w:val="004B4899"/>
    <w:rsid w:val="004B50B0"/>
    <w:rsid w:val="004B5E96"/>
    <w:rsid w:val="004B6F08"/>
    <w:rsid w:val="004C015A"/>
    <w:rsid w:val="004C1F1B"/>
    <w:rsid w:val="004C25C6"/>
    <w:rsid w:val="004C2C0E"/>
    <w:rsid w:val="004C3840"/>
    <w:rsid w:val="004C3A91"/>
    <w:rsid w:val="004C683F"/>
    <w:rsid w:val="004D0B7D"/>
    <w:rsid w:val="004D1283"/>
    <w:rsid w:val="004D4AE1"/>
    <w:rsid w:val="004D6B09"/>
    <w:rsid w:val="004D75DF"/>
    <w:rsid w:val="004D7DD5"/>
    <w:rsid w:val="004E0586"/>
    <w:rsid w:val="004E0908"/>
    <w:rsid w:val="004E0E61"/>
    <w:rsid w:val="004E1D93"/>
    <w:rsid w:val="004E3839"/>
    <w:rsid w:val="004E6F43"/>
    <w:rsid w:val="004E7E06"/>
    <w:rsid w:val="004F1BF8"/>
    <w:rsid w:val="004F32AF"/>
    <w:rsid w:val="004F36D3"/>
    <w:rsid w:val="004F44E6"/>
    <w:rsid w:val="004F5D7C"/>
    <w:rsid w:val="004F5E1C"/>
    <w:rsid w:val="004F66D1"/>
    <w:rsid w:val="00500D91"/>
    <w:rsid w:val="00500DEA"/>
    <w:rsid w:val="00500E2E"/>
    <w:rsid w:val="00500F70"/>
    <w:rsid w:val="00502FB3"/>
    <w:rsid w:val="00510F59"/>
    <w:rsid w:val="00510FAF"/>
    <w:rsid w:val="005119B6"/>
    <w:rsid w:val="005160F9"/>
    <w:rsid w:val="00516A7D"/>
    <w:rsid w:val="00516EE9"/>
    <w:rsid w:val="00517263"/>
    <w:rsid w:val="005228C0"/>
    <w:rsid w:val="00523D6C"/>
    <w:rsid w:val="00525938"/>
    <w:rsid w:val="005259D8"/>
    <w:rsid w:val="00526ACB"/>
    <w:rsid w:val="005303B9"/>
    <w:rsid w:val="0053104C"/>
    <w:rsid w:val="00534609"/>
    <w:rsid w:val="0053586E"/>
    <w:rsid w:val="005405CD"/>
    <w:rsid w:val="00541C97"/>
    <w:rsid w:val="005425F3"/>
    <w:rsid w:val="00543724"/>
    <w:rsid w:val="005437DE"/>
    <w:rsid w:val="00545FDA"/>
    <w:rsid w:val="00550ED5"/>
    <w:rsid w:val="00551077"/>
    <w:rsid w:val="00551909"/>
    <w:rsid w:val="0055214D"/>
    <w:rsid w:val="00552587"/>
    <w:rsid w:val="005556D1"/>
    <w:rsid w:val="00556E5B"/>
    <w:rsid w:val="00557974"/>
    <w:rsid w:val="005601FB"/>
    <w:rsid w:val="00562561"/>
    <w:rsid w:val="0056361C"/>
    <w:rsid w:val="005639AC"/>
    <w:rsid w:val="00563B16"/>
    <w:rsid w:val="0057028B"/>
    <w:rsid w:val="00570657"/>
    <w:rsid w:val="00571C66"/>
    <w:rsid w:val="00572F0B"/>
    <w:rsid w:val="00573F3C"/>
    <w:rsid w:val="00574D34"/>
    <w:rsid w:val="00580E01"/>
    <w:rsid w:val="00581A4A"/>
    <w:rsid w:val="005832EE"/>
    <w:rsid w:val="00584155"/>
    <w:rsid w:val="00586C05"/>
    <w:rsid w:val="00587A82"/>
    <w:rsid w:val="005937BE"/>
    <w:rsid w:val="005938BF"/>
    <w:rsid w:val="00594C9E"/>
    <w:rsid w:val="00596D9D"/>
    <w:rsid w:val="00597A0B"/>
    <w:rsid w:val="005A0D3C"/>
    <w:rsid w:val="005A0F17"/>
    <w:rsid w:val="005A34B3"/>
    <w:rsid w:val="005A5B5C"/>
    <w:rsid w:val="005A6306"/>
    <w:rsid w:val="005A717B"/>
    <w:rsid w:val="005A7E82"/>
    <w:rsid w:val="005A7FD9"/>
    <w:rsid w:val="005B0019"/>
    <w:rsid w:val="005B1939"/>
    <w:rsid w:val="005B2110"/>
    <w:rsid w:val="005B4B2F"/>
    <w:rsid w:val="005B7813"/>
    <w:rsid w:val="005C0B5D"/>
    <w:rsid w:val="005C1A6A"/>
    <w:rsid w:val="005C52E7"/>
    <w:rsid w:val="005C6A9D"/>
    <w:rsid w:val="005C6D27"/>
    <w:rsid w:val="005C6E7F"/>
    <w:rsid w:val="005D22C6"/>
    <w:rsid w:val="005D37CA"/>
    <w:rsid w:val="005D3B4E"/>
    <w:rsid w:val="005D58F3"/>
    <w:rsid w:val="005D72F9"/>
    <w:rsid w:val="005E0B39"/>
    <w:rsid w:val="005E1E1C"/>
    <w:rsid w:val="005E4BFC"/>
    <w:rsid w:val="005E6EF2"/>
    <w:rsid w:val="005F00C8"/>
    <w:rsid w:val="005F1A82"/>
    <w:rsid w:val="005F38E8"/>
    <w:rsid w:val="005F494A"/>
    <w:rsid w:val="00600F24"/>
    <w:rsid w:val="00600FD7"/>
    <w:rsid w:val="00601F17"/>
    <w:rsid w:val="00604A87"/>
    <w:rsid w:val="006059CD"/>
    <w:rsid w:val="00606828"/>
    <w:rsid w:val="00611B3E"/>
    <w:rsid w:val="00615791"/>
    <w:rsid w:val="0062042B"/>
    <w:rsid w:val="006206F6"/>
    <w:rsid w:val="00621834"/>
    <w:rsid w:val="00622AF0"/>
    <w:rsid w:val="006236F4"/>
    <w:rsid w:val="00623B21"/>
    <w:rsid w:val="00625E7F"/>
    <w:rsid w:val="00627CA1"/>
    <w:rsid w:val="00627EBC"/>
    <w:rsid w:val="0063063D"/>
    <w:rsid w:val="00630A0B"/>
    <w:rsid w:val="00630CA1"/>
    <w:rsid w:val="00630D81"/>
    <w:rsid w:val="006312A0"/>
    <w:rsid w:val="00631949"/>
    <w:rsid w:val="00632142"/>
    <w:rsid w:val="00632347"/>
    <w:rsid w:val="00634092"/>
    <w:rsid w:val="00635C66"/>
    <w:rsid w:val="006458A9"/>
    <w:rsid w:val="006458F9"/>
    <w:rsid w:val="00645943"/>
    <w:rsid w:val="00647734"/>
    <w:rsid w:val="00647BC3"/>
    <w:rsid w:val="00650FD4"/>
    <w:rsid w:val="00651F54"/>
    <w:rsid w:val="006531A1"/>
    <w:rsid w:val="00655223"/>
    <w:rsid w:val="00656B79"/>
    <w:rsid w:val="006654D9"/>
    <w:rsid w:val="0066637E"/>
    <w:rsid w:val="006667EE"/>
    <w:rsid w:val="006700FA"/>
    <w:rsid w:val="00670D1F"/>
    <w:rsid w:val="00671803"/>
    <w:rsid w:val="00674197"/>
    <w:rsid w:val="00675A1A"/>
    <w:rsid w:val="00675F05"/>
    <w:rsid w:val="00677206"/>
    <w:rsid w:val="00677682"/>
    <w:rsid w:val="00677D2E"/>
    <w:rsid w:val="006814CB"/>
    <w:rsid w:val="00682835"/>
    <w:rsid w:val="00683F45"/>
    <w:rsid w:val="006853AB"/>
    <w:rsid w:val="00685A46"/>
    <w:rsid w:val="00685A48"/>
    <w:rsid w:val="00687986"/>
    <w:rsid w:val="00690ED2"/>
    <w:rsid w:val="006917E5"/>
    <w:rsid w:val="00692BBD"/>
    <w:rsid w:val="00693C71"/>
    <w:rsid w:val="00694215"/>
    <w:rsid w:val="00694FDD"/>
    <w:rsid w:val="006950F2"/>
    <w:rsid w:val="00696D95"/>
    <w:rsid w:val="006A061F"/>
    <w:rsid w:val="006A0C65"/>
    <w:rsid w:val="006A5F16"/>
    <w:rsid w:val="006B02D2"/>
    <w:rsid w:val="006B2136"/>
    <w:rsid w:val="006B5318"/>
    <w:rsid w:val="006B6FAA"/>
    <w:rsid w:val="006C1376"/>
    <w:rsid w:val="006C17E3"/>
    <w:rsid w:val="006C1CC4"/>
    <w:rsid w:val="006C269B"/>
    <w:rsid w:val="006C46F9"/>
    <w:rsid w:val="006C5312"/>
    <w:rsid w:val="006C58C3"/>
    <w:rsid w:val="006C5F3A"/>
    <w:rsid w:val="006C61C3"/>
    <w:rsid w:val="006C64C8"/>
    <w:rsid w:val="006D1F39"/>
    <w:rsid w:val="006D404D"/>
    <w:rsid w:val="006D4F19"/>
    <w:rsid w:val="006D5CB8"/>
    <w:rsid w:val="006D6A7D"/>
    <w:rsid w:val="006E1A0D"/>
    <w:rsid w:val="006E2FE5"/>
    <w:rsid w:val="006E6712"/>
    <w:rsid w:val="006F28A4"/>
    <w:rsid w:val="006F4B4E"/>
    <w:rsid w:val="006F4FE4"/>
    <w:rsid w:val="006F6684"/>
    <w:rsid w:val="006F7135"/>
    <w:rsid w:val="007001C5"/>
    <w:rsid w:val="00700D55"/>
    <w:rsid w:val="00701CC1"/>
    <w:rsid w:val="00703507"/>
    <w:rsid w:val="007036F2"/>
    <w:rsid w:val="00705FF9"/>
    <w:rsid w:val="00710D52"/>
    <w:rsid w:val="00711400"/>
    <w:rsid w:val="00711A1A"/>
    <w:rsid w:val="0071449E"/>
    <w:rsid w:val="00717115"/>
    <w:rsid w:val="0072075C"/>
    <w:rsid w:val="00720A6E"/>
    <w:rsid w:val="007213C3"/>
    <w:rsid w:val="00722760"/>
    <w:rsid w:val="00723FD3"/>
    <w:rsid w:val="0072437E"/>
    <w:rsid w:val="00725276"/>
    <w:rsid w:val="0072647A"/>
    <w:rsid w:val="00730EDE"/>
    <w:rsid w:val="00731523"/>
    <w:rsid w:val="00732109"/>
    <w:rsid w:val="00732700"/>
    <w:rsid w:val="00734B8E"/>
    <w:rsid w:val="007367EA"/>
    <w:rsid w:val="00736A47"/>
    <w:rsid w:val="00737951"/>
    <w:rsid w:val="00737A58"/>
    <w:rsid w:val="00740246"/>
    <w:rsid w:val="00741346"/>
    <w:rsid w:val="0074195F"/>
    <w:rsid w:val="00744599"/>
    <w:rsid w:val="007456C0"/>
    <w:rsid w:val="00746AFF"/>
    <w:rsid w:val="00751C29"/>
    <w:rsid w:val="0075434E"/>
    <w:rsid w:val="00754A42"/>
    <w:rsid w:val="00754FBC"/>
    <w:rsid w:val="00756EA6"/>
    <w:rsid w:val="00763B76"/>
    <w:rsid w:val="00763CB2"/>
    <w:rsid w:val="00764713"/>
    <w:rsid w:val="007649D8"/>
    <w:rsid w:val="00765229"/>
    <w:rsid w:val="00767EE9"/>
    <w:rsid w:val="00772A04"/>
    <w:rsid w:val="00773526"/>
    <w:rsid w:val="00774902"/>
    <w:rsid w:val="00774E14"/>
    <w:rsid w:val="0077534E"/>
    <w:rsid w:val="007757C4"/>
    <w:rsid w:val="00776C88"/>
    <w:rsid w:val="00783172"/>
    <w:rsid w:val="00783829"/>
    <w:rsid w:val="00783E35"/>
    <w:rsid w:val="007846EA"/>
    <w:rsid w:val="007861AA"/>
    <w:rsid w:val="00787125"/>
    <w:rsid w:val="007875A0"/>
    <w:rsid w:val="00791BBC"/>
    <w:rsid w:val="007958D7"/>
    <w:rsid w:val="007A26D4"/>
    <w:rsid w:val="007A6195"/>
    <w:rsid w:val="007B18CE"/>
    <w:rsid w:val="007B4215"/>
    <w:rsid w:val="007B4305"/>
    <w:rsid w:val="007B5266"/>
    <w:rsid w:val="007B73DC"/>
    <w:rsid w:val="007C352F"/>
    <w:rsid w:val="007D078C"/>
    <w:rsid w:val="007D115A"/>
    <w:rsid w:val="007D2C02"/>
    <w:rsid w:val="007D2FFE"/>
    <w:rsid w:val="007D5831"/>
    <w:rsid w:val="007D5CFE"/>
    <w:rsid w:val="007E0B49"/>
    <w:rsid w:val="007E1B7B"/>
    <w:rsid w:val="007E218B"/>
    <w:rsid w:val="007E44EB"/>
    <w:rsid w:val="007E6BAD"/>
    <w:rsid w:val="007F16EE"/>
    <w:rsid w:val="007F45A9"/>
    <w:rsid w:val="007F7EF2"/>
    <w:rsid w:val="008017EB"/>
    <w:rsid w:val="00805EB3"/>
    <w:rsid w:val="0081054A"/>
    <w:rsid w:val="00810585"/>
    <w:rsid w:val="00811B24"/>
    <w:rsid w:val="00813692"/>
    <w:rsid w:val="0081375F"/>
    <w:rsid w:val="00813E55"/>
    <w:rsid w:val="008147AF"/>
    <w:rsid w:val="008179B7"/>
    <w:rsid w:val="00820B3B"/>
    <w:rsid w:val="008210BB"/>
    <w:rsid w:val="00821E30"/>
    <w:rsid w:val="008247C9"/>
    <w:rsid w:val="00825134"/>
    <w:rsid w:val="00826408"/>
    <w:rsid w:val="0083189D"/>
    <w:rsid w:val="00832939"/>
    <w:rsid w:val="00833015"/>
    <w:rsid w:val="00835233"/>
    <w:rsid w:val="0084150A"/>
    <w:rsid w:val="0084181F"/>
    <w:rsid w:val="00841F42"/>
    <w:rsid w:val="0084666C"/>
    <w:rsid w:val="0084698B"/>
    <w:rsid w:val="00847642"/>
    <w:rsid w:val="00850012"/>
    <w:rsid w:val="008508EA"/>
    <w:rsid w:val="00850BE9"/>
    <w:rsid w:val="0085212F"/>
    <w:rsid w:val="0085257E"/>
    <w:rsid w:val="0085281B"/>
    <w:rsid w:val="00853DCA"/>
    <w:rsid w:val="00855DA6"/>
    <w:rsid w:val="008560B0"/>
    <w:rsid w:val="00857624"/>
    <w:rsid w:val="00861B56"/>
    <w:rsid w:val="00861F77"/>
    <w:rsid w:val="00863A9A"/>
    <w:rsid w:val="00864A7E"/>
    <w:rsid w:val="008659BA"/>
    <w:rsid w:val="008660C8"/>
    <w:rsid w:val="00867699"/>
    <w:rsid w:val="00870DD2"/>
    <w:rsid w:val="0087168B"/>
    <w:rsid w:val="008811B7"/>
    <w:rsid w:val="008830E1"/>
    <w:rsid w:val="008834C3"/>
    <w:rsid w:val="00883594"/>
    <w:rsid w:val="0088413E"/>
    <w:rsid w:val="0088512F"/>
    <w:rsid w:val="00886347"/>
    <w:rsid w:val="00886642"/>
    <w:rsid w:val="00886707"/>
    <w:rsid w:val="008868A5"/>
    <w:rsid w:val="00887CDB"/>
    <w:rsid w:val="008902F8"/>
    <w:rsid w:val="00890700"/>
    <w:rsid w:val="00890A48"/>
    <w:rsid w:val="00890B8D"/>
    <w:rsid w:val="00894489"/>
    <w:rsid w:val="00895B7D"/>
    <w:rsid w:val="008960EF"/>
    <w:rsid w:val="00897C0F"/>
    <w:rsid w:val="008A11B8"/>
    <w:rsid w:val="008A2963"/>
    <w:rsid w:val="008A5BBB"/>
    <w:rsid w:val="008A68B7"/>
    <w:rsid w:val="008A73F3"/>
    <w:rsid w:val="008A78A1"/>
    <w:rsid w:val="008A7EB2"/>
    <w:rsid w:val="008B1723"/>
    <w:rsid w:val="008B1C53"/>
    <w:rsid w:val="008B499D"/>
    <w:rsid w:val="008B5B64"/>
    <w:rsid w:val="008B73C7"/>
    <w:rsid w:val="008C0DBD"/>
    <w:rsid w:val="008C22C0"/>
    <w:rsid w:val="008C3CD4"/>
    <w:rsid w:val="008C4205"/>
    <w:rsid w:val="008C5E0C"/>
    <w:rsid w:val="008C76A3"/>
    <w:rsid w:val="008D285A"/>
    <w:rsid w:val="008D3180"/>
    <w:rsid w:val="008D4997"/>
    <w:rsid w:val="008D57FC"/>
    <w:rsid w:val="008D7C0D"/>
    <w:rsid w:val="008E17DC"/>
    <w:rsid w:val="008E19FE"/>
    <w:rsid w:val="008E1E0A"/>
    <w:rsid w:val="008E2CA5"/>
    <w:rsid w:val="008E3EB9"/>
    <w:rsid w:val="008F1728"/>
    <w:rsid w:val="008F2E87"/>
    <w:rsid w:val="008F320A"/>
    <w:rsid w:val="008F6FDB"/>
    <w:rsid w:val="0090128B"/>
    <w:rsid w:val="009018DC"/>
    <w:rsid w:val="00902967"/>
    <w:rsid w:val="00903876"/>
    <w:rsid w:val="009053E2"/>
    <w:rsid w:val="00906AAF"/>
    <w:rsid w:val="009073D4"/>
    <w:rsid w:val="00907FE5"/>
    <w:rsid w:val="00912575"/>
    <w:rsid w:val="00912DAD"/>
    <w:rsid w:val="009133A8"/>
    <w:rsid w:val="00917081"/>
    <w:rsid w:val="00917116"/>
    <w:rsid w:val="00920352"/>
    <w:rsid w:val="00921C20"/>
    <w:rsid w:val="009226D2"/>
    <w:rsid w:val="009247C1"/>
    <w:rsid w:val="009305D4"/>
    <w:rsid w:val="009324AB"/>
    <w:rsid w:val="00932892"/>
    <w:rsid w:val="00932C1E"/>
    <w:rsid w:val="00932E62"/>
    <w:rsid w:val="00936723"/>
    <w:rsid w:val="00936C20"/>
    <w:rsid w:val="00937445"/>
    <w:rsid w:val="00937CC6"/>
    <w:rsid w:val="0094306E"/>
    <w:rsid w:val="00944B14"/>
    <w:rsid w:val="009465AB"/>
    <w:rsid w:val="00946950"/>
    <w:rsid w:val="0094700A"/>
    <w:rsid w:val="00950E7E"/>
    <w:rsid w:val="00950F58"/>
    <w:rsid w:val="00951CD9"/>
    <w:rsid w:val="0095514E"/>
    <w:rsid w:val="00955BD3"/>
    <w:rsid w:val="00960D9F"/>
    <w:rsid w:val="00960E2B"/>
    <w:rsid w:val="009660F3"/>
    <w:rsid w:val="0096759C"/>
    <w:rsid w:val="0097027F"/>
    <w:rsid w:val="00970A10"/>
    <w:rsid w:val="00973CDB"/>
    <w:rsid w:val="00973F18"/>
    <w:rsid w:val="00974B8E"/>
    <w:rsid w:val="00976A1E"/>
    <w:rsid w:val="00980255"/>
    <w:rsid w:val="009803AD"/>
    <w:rsid w:val="009814A5"/>
    <w:rsid w:val="00981B0A"/>
    <w:rsid w:val="00982290"/>
    <w:rsid w:val="00982CCA"/>
    <w:rsid w:val="009839AB"/>
    <w:rsid w:val="00983BA4"/>
    <w:rsid w:val="00983D7A"/>
    <w:rsid w:val="00984D1B"/>
    <w:rsid w:val="00985814"/>
    <w:rsid w:val="0098590C"/>
    <w:rsid w:val="00990484"/>
    <w:rsid w:val="00992066"/>
    <w:rsid w:val="00996859"/>
    <w:rsid w:val="009A0AB4"/>
    <w:rsid w:val="009A1031"/>
    <w:rsid w:val="009A11F2"/>
    <w:rsid w:val="009A2329"/>
    <w:rsid w:val="009A291B"/>
    <w:rsid w:val="009A4F41"/>
    <w:rsid w:val="009A5BF5"/>
    <w:rsid w:val="009A5F82"/>
    <w:rsid w:val="009A7193"/>
    <w:rsid w:val="009A7DF9"/>
    <w:rsid w:val="009B07EC"/>
    <w:rsid w:val="009B0867"/>
    <w:rsid w:val="009B0885"/>
    <w:rsid w:val="009B4D78"/>
    <w:rsid w:val="009B6E1E"/>
    <w:rsid w:val="009B7FE1"/>
    <w:rsid w:val="009C05A8"/>
    <w:rsid w:val="009C6301"/>
    <w:rsid w:val="009C6E36"/>
    <w:rsid w:val="009C744D"/>
    <w:rsid w:val="009C7817"/>
    <w:rsid w:val="009D0C08"/>
    <w:rsid w:val="009D0E96"/>
    <w:rsid w:val="009D4591"/>
    <w:rsid w:val="009D4B44"/>
    <w:rsid w:val="009D6C2D"/>
    <w:rsid w:val="009D7329"/>
    <w:rsid w:val="009E25CC"/>
    <w:rsid w:val="009E3CFD"/>
    <w:rsid w:val="009E462E"/>
    <w:rsid w:val="009E4A77"/>
    <w:rsid w:val="009E5E9C"/>
    <w:rsid w:val="009F4822"/>
    <w:rsid w:val="00A03789"/>
    <w:rsid w:val="00A03D34"/>
    <w:rsid w:val="00A04035"/>
    <w:rsid w:val="00A0408E"/>
    <w:rsid w:val="00A06C12"/>
    <w:rsid w:val="00A06EA1"/>
    <w:rsid w:val="00A07811"/>
    <w:rsid w:val="00A10891"/>
    <w:rsid w:val="00A1147B"/>
    <w:rsid w:val="00A133C0"/>
    <w:rsid w:val="00A1513E"/>
    <w:rsid w:val="00A157B8"/>
    <w:rsid w:val="00A158F0"/>
    <w:rsid w:val="00A15E0A"/>
    <w:rsid w:val="00A20708"/>
    <w:rsid w:val="00A217BF"/>
    <w:rsid w:val="00A21B5A"/>
    <w:rsid w:val="00A23F3E"/>
    <w:rsid w:val="00A24FA2"/>
    <w:rsid w:val="00A2590F"/>
    <w:rsid w:val="00A25A63"/>
    <w:rsid w:val="00A31712"/>
    <w:rsid w:val="00A31D18"/>
    <w:rsid w:val="00A33798"/>
    <w:rsid w:val="00A3415B"/>
    <w:rsid w:val="00A3476E"/>
    <w:rsid w:val="00A361F1"/>
    <w:rsid w:val="00A40185"/>
    <w:rsid w:val="00A40BC6"/>
    <w:rsid w:val="00A41668"/>
    <w:rsid w:val="00A42D67"/>
    <w:rsid w:val="00A46554"/>
    <w:rsid w:val="00A47389"/>
    <w:rsid w:val="00A47ADD"/>
    <w:rsid w:val="00A525B4"/>
    <w:rsid w:val="00A53754"/>
    <w:rsid w:val="00A56529"/>
    <w:rsid w:val="00A576E4"/>
    <w:rsid w:val="00A5778D"/>
    <w:rsid w:val="00A57CE5"/>
    <w:rsid w:val="00A57D99"/>
    <w:rsid w:val="00A6074E"/>
    <w:rsid w:val="00A608DC"/>
    <w:rsid w:val="00A65552"/>
    <w:rsid w:val="00A65EEF"/>
    <w:rsid w:val="00A66658"/>
    <w:rsid w:val="00A66F01"/>
    <w:rsid w:val="00A675D6"/>
    <w:rsid w:val="00A70A65"/>
    <w:rsid w:val="00A70EBA"/>
    <w:rsid w:val="00A717E4"/>
    <w:rsid w:val="00A732C5"/>
    <w:rsid w:val="00A7366C"/>
    <w:rsid w:val="00A742C0"/>
    <w:rsid w:val="00A7775A"/>
    <w:rsid w:val="00A77E01"/>
    <w:rsid w:val="00A8011D"/>
    <w:rsid w:val="00A815B7"/>
    <w:rsid w:val="00A847BC"/>
    <w:rsid w:val="00A9061B"/>
    <w:rsid w:val="00A909F3"/>
    <w:rsid w:val="00A92BB1"/>
    <w:rsid w:val="00A973CB"/>
    <w:rsid w:val="00AA1ADC"/>
    <w:rsid w:val="00AA3536"/>
    <w:rsid w:val="00AB00CE"/>
    <w:rsid w:val="00AB2D73"/>
    <w:rsid w:val="00AB49CE"/>
    <w:rsid w:val="00AB6C41"/>
    <w:rsid w:val="00AB72F3"/>
    <w:rsid w:val="00AB7F4C"/>
    <w:rsid w:val="00AC071C"/>
    <w:rsid w:val="00AC21A5"/>
    <w:rsid w:val="00AC488C"/>
    <w:rsid w:val="00AC577E"/>
    <w:rsid w:val="00AC6D01"/>
    <w:rsid w:val="00AC7E6C"/>
    <w:rsid w:val="00AD2823"/>
    <w:rsid w:val="00AD3830"/>
    <w:rsid w:val="00AD3EFB"/>
    <w:rsid w:val="00AD50BF"/>
    <w:rsid w:val="00AD77B6"/>
    <w:rsid w:val="00AE25F4"/>
    <w:rsid w:val="00AE3779"/>
    <w:rsid w:val="00AE4E55"/>
    <w:rsid w:val="00AE5FB4"/>
    <w:rsid w:val="00AE6344"/>
    <w:rsid w:val="00AE74CA"/>
    <w:rsid w:val="00AE74E2"/>
    <w:rsid w:val="00AE7826"/>
    <w:rsid w:val="00AE7C9F"/>
    <w:rsid w:val="00AF0279"/>
    <w:rsid w:val="00AF5D1D"/>
    <w:rsid w:val="00AF6914"/>
    <w:rsid w:val="00AF7E49"/>
    <w:rsid w:val="00B02E84"/>
    <w:rsid w:val="00B053D2"/>
    <w:rsid w:val="00B1065C"/>
    <w:rsid w:val="00B11187"/>
    <w:rsid w:val="00B13E6E"/>
    <w:rsid w:val="00B142E0"/>
    <w:rsid w:val="00B14BC0"/>
    <w:rsid w:val="00B1775A"/>
    <w:rsid w:val="00B17B83"/>
    <w:rsid w:val="00B17D3D"/>
    <w:rsid w:val="00B236DE"/>
    <w:rsid w:val="00B25D21"/>
    <w:rsid w:val="00B25FBC"/>
    <w:rsid w:val="00B301D9"/>
    <w:rsid w:val="00B33DFC"/>
    <w:rsid w:val="00B33FBB"/>
    <w:rsid w:val="00B3419D"/>
    <w:rsid w:val="00B352EA"/>
    <w:rsid w:val="00B3623B"/>
    <w:rsid w:val="00B36299"/>
    <w:rsid w:val="00B362A9"/>
    <w:rsid w:val="00B37F7F"/>
    <w:rsid w:val="00B4480C"/>
    <w:rsid w:val="00B45FAF"/>
    <w:rsid w:val="00B46DA4"/>
    <w:rsid w:val="00B47C15"/>
    <w:rsid w:val="00B5005C"/>
    <w:rsid w:val="00B506D7"/>
    <w:rsid w:val="00B53350"/>
    <w:rsid w:val="00B53574"/>
    <w:rsid w:val="00B5536F"/>
    <w:rsid w:val="00B55FA9"/>
    <w:rsid w:val="00B57EEC"/>
    <w:rsid w:val="00B6010E"/>
    <w:rsid w:val="00B621F0"/>
    <w:rsid w:val="00B637E5"/>
    <w:rsid w:val="00B66CD9"/>
    <w:rsid w:val="00B6758A"/>
    <w:rsid w:val="00B73E94"/>
    <w:rsid w:val="00B73EDA"/>
    <w:rsid w:val="00B74636"/>
    <w:rsid w:val="00B7567A"/>
    <w:rsid w:val="00B756F9"/>
    <w:rsid w:val="00B81D44"/>
    <w:rsid w:val="00B83AD7"/>
    <w:rsid w:val="00B86E3D"/>
    <w:rsid w:val="00B8722C"/>
    <w:rsid w:val="00B876EE"/>
    <w:rsid w:val="00B90E00"/>
    <w:rsid w:val="00B9174B"/>
    <w:rsid w:val="00B92589"/>
    <w:rsid w:val="00B92955"/>
    <w:rsid w:val="00B92F5F"/>
    <w:rsid w:val="00B949FB"/>
    <w:rsid w:val="00B953D3"/>
    <w:rsid w:val="00B956C2"/>
    <w:rsid w:val="00B9601E"/>
    <w:rsid w:val="00BA056A"/>
    <w:rsid w:val="00BA0B53"/>
    <w:rsid w:val="00BA1732"/>
    <w:rsid w:val="00BA1B47"/>
    <w:rsid w:val="00BA247B"/>
    <w:rsid w:val="00BA38F1"/>
    <w:rsid w:val="00BA4ECD"/>
    <w:rsid w:val="00BA532A"/>
    <w:rsid w:val="00BA5D2D"/>
    <w:rsid w:val="00BB0080"/>
    <w:rsid w:val="00BB0A77"/>
    <w:rsid w:val="00BB0C2C"/>
    <w:rsid w:val="00BB0CF6"/>
    <w:rsid w:val="00BB1917"/>
    <w:rsid w:val="00BB22AA"/>
    <w:rsid w:val="00BB28CF"/>
    <w:rsid w:val="00BB2BED"/>
    <w:rsid w:val="00BB3FB9"/>
    <w:rsid w:val="00BB4D55"/>
    <w:rsid w:val="00BB5442"/>
    <w:rsid w:val="00BB5847"/>
    <w:rsid w:val="00BB5B0C"/>
    <w:rsid w:val="00BB6282"/>
    <w:rsid w:val="00BB64CB"/>
    <w:rsid w:val="00BB789E"/>
    <w:rsid w:val="00BC3AD9"/>
    <w:rsid w:val="00BC5FC3"/>
    <w:rsid w:val="00BC7FD0"/>
    <w:rsid w:val="00BD04CC"/>
    <w:rsid w:val="00BD1630"/>
    <w:rsid w:val="00BD476C"/>
    <w:rsid w:val="00BD5816"/>
    <w:rsid w:val="00BD62F2"/>
    <w:rsid w:val="00BD64A1"/>
    <w:rsid w:val="00BD7027"/>
    <w:rsid w:val="00BD7885"/>
    <w:rsid w:val="00BD7B0A"/>
    <w:rsid w:val="00BD7CA2"/>
    <w:rsid w:val="00BE2368"/>
    <w:rsid w:val="00BE4157"/>
    <w:rsid w:val="00BE4AE4"/>
    <w:rsid w:val="00BE7D99"/>
    <w:rsid w:val="00BF01CD"/>
    <w:rsid w:val="00BF2C1E"/>
    <w:rsid w:val="00BF645B"/>
    <w:rsid w:val="00C00692"/>
    <w:rsid w:val="00C007F8"/>
    <w:rsid w:val="00C00A6F"/>
    <w:rsid w:val="00C01F33"/>
    <w:rsid w:val="00C028DC"/>
    <w:rsid w:val="00C03087"/>
    <w:rsid w:val="00C036E1"/>
    <w:rsid w:val="00C05D49"/>
    <w:rsid w:val="00C067A3"/>
    <w:rsid w:val="00C102D2"/>
    <w:rsid w:val="00C115B1"/>
    <w:rsid w:val="00C1337D"/>
    <w:rsid w:val="00C13ABD"/>
    <w:rsid w:val="00C146B7"/>
    <w:rsid w:val="00C14C72"/>
    <w:rsid w:val="00C15A13"/>
    <w:rsid w:val="00C20054"/>
    <w:rsid w:val="00C206AF"/>
    <w:rsid w:val="00C210A8"/>
    <w:rsid w:val="00C24DC1"/>
    <w:rsid w:val="00C25769"/>
    <w:rsid w:val="00C262F4"/>
    <w:rsid w:val="00C27129"/>
    <w:rsid w:val="00C3066C"/>
    <w:rsid w:val="00C31E25"/>
    <w:rsid w:val="00C326BD"/>
    <w:rsid w:val="00C3270C"/>
    <w:rsid w:val="00C32819"/>
    <w:rsid w:val="00C33FB5"/>
    <w:rsid w:val="00C35D85"/>
    <w:rsid w:val="00C3613A"/>
    <w:rsid w:val="00C36778"/>
    <w:rsid w:val="00C36BBF"/>
    <w:rsid w:val="00C36EF1"/>
    <w:rsid w:val="00C412C8"/>
    <w:rsid w:val="00C4195D"/>
    <w:rsid w:val="00C4207F"/>
    <w:rsid w:val="00C4287B"/>
    <w:rsid w:val="00C4346B"/>
    <w:rsid w:val="00C43557"/>
    <w:rsid w:val="00C44A98"/>
    <w:rsid w:val="00C45AC5"/>
    <w:rsid w:val="00C503D8"/>
    <w:rsid w:val="00C5093C"/>
    <w:rsid w:val="00C51AA9"/>
    <w:rsid w:val="00C51BF4"/>
    <w:rsid w:val="00C532BE"/>
    <w:rsid w:val="00C53A60"/>
    <w:rsid w:val="00C57F4C"/>
    <w:rsid w:val="00C605F9"/>
    <w:rsid w:val="00C619A6"/>
    <w:rsid w:val="00C61AE9"/>
    <w:rsid w:val="00C61FEE"/>
    <w:rsid w:val="00C62081"/>
    <w:rsid w:val="00C62385"/>
    <w:rsid w:val="00C62459"/>
    <w:rsid w:val="00C63A7F"/>
    <w:rsid w:val="00C64148"/>
    <w:rsid w:val="00C66A4F"/>
    <w:rsid w:val="00C71182"/>
    <w:rsid w:val="00C72060"/>
    <w:rsid w:val="00C74346"/>
    <w:rsid w:val="00C745C1"/>
    <w:rsid w:val="00C74905"/>
    <w:rsid w:val="00C76FE5"/>
    <w:rsid w:val="00C77252"/>
    <w:rsid w:val="00C77941"/>
    <w:rsid w:val="00C80437"/>
    <w:rsid w:val="00C80C19"/>
    <w:rsid w:val="00C81392"/>
    <w:rsid w:val="00C853C3"/>
    <w:rsid w:val="00C85761"/>
    <w:rsid w:val="00C90512"/>
    <w:rsid w:val="00C909A9"/>
    <w:rsid w:val="00C91ADE"/>
    <w:rsid w:val="00C91B38"/>
    <w:rsid w:val="00C92227"/>
    <w:rsid w:val="00C92C85"/>
    <w:rsid w:val="00C94608"/>
    <w:rsid w:val="00C9555A"/>
    <w:rsid w:val="00C97459"/>
    <w:rsid w:val="00CA254E"/>
    <w:rsid w:val="00CA2D45"/>
    <w:rsid w:val="00CA326E"/>
    <w:rsid w:val="00CA3B94"/>
    <w:rsid w:val="00CA49ED"/>
    <w:rsid w:val="00CB0B50"/>
    <w:rsid w:val="00CB188C"/>
    <w:rsid w:val="00CB4B46"/>
    <w:rsid w:val="00CB4D68"/>
    <w:rsid w:val="00CB59FC"/>
    <w:rsid w:val="00CB7ACE"/>
    <w:rsid w:val="00CC0CDF"/>
    <w:rsid w:val="00CC3305"/>
    <w:rsid w:val="00CC4D4C"/>
    <w:rsid w:val="00CD0415"/>
    <w:rsid w:val="00CD2777"/>
    <w:rsid w:val="00CD31C6"/>
    <w:rsid w:val="00CD4D86"/>
    <w:rsid w:val="00CD4F69"/>
    <w:rsid w:val="00CD4FFB"/>
    <w:rsid w:val="00CE11EA"/>
    <w:rsid w:val="00CE2650"/>
    <w:rsid w:val="00CE2E64"/>
    <w:rsid w:val="00CE36BE"/>
    <w:rsid w:val="00CE3BA2"/>
    <w:rsid w:val="00CE3D25"/>
    <w:rsid w:val="00CE79D0"/>
    <w:rsid w:val="00CF0177"/>
    <w:rsid w:val="00CF1D78"/>
    <w:rsid w:val="00CF5C13"/>
    <w:rsid w:val="00CF75EE"/>
    <w:rsid w:val="00CF76E8"/>
    <w:rsid w:val="00CF7DB3"/>
    <w:rsid w:val="00D01841"/>
    <w:rsid w:val="00D02D4E"/>
    <w:rsid w:val="00D05205"/>
    <w:rsid w:val="00D10950"/>
    <w:rsid w:val="00D11170"/>
    <w:rsid w:val="00D14CF0"/>
    <w:rsid w:val="00D16137"/>
    <w:rsid w:val="00D161E1"/>
    <w:rsid w:val="00D164DE"/>
    <w:rsid w:val="00D17283"/>
    <w:rsid w:val="00D17953"/>
    <w:rsid w:val="00D17E07"/>
    <w:rsid w:val="00D223C4"/>
    <w:rsid w:val="00D22900"/>
    <w:rsid w:val="00D247C2"/>
    <w:rsid w:val="00D2489B"/>
    <w:rsid w:val="00D25350"/>
    <w:rsid w:val="00D269D6"/>
    <w:rsid w:val="00D272A1"/>
    <w:rsid w:val="00D27B0E"/>
    <w:rsid w:val="00D30DD2"/>
    <w:rsid w:val="00D31BEC"/>
    <w:rsid w:val="00D32C1C"/>
    <w:rsid w:val="00D34493"/>
    <w:rsid w:val="00D34F80"/>
    <w:rsid w:val="00D35D27"/>
    <w:rsid w:val="00D3681A"/>
    <w:rsid w:val="00D36C83"/>
    <w:rsid w:val="00D408E8"/>
    <w:rsid w:val="00D4281A"/>
    <w:rsid w:val="00D433E2"/>
    <w:rsid w:val="00D44318"/>
    <w:rsid w:val="00D45EB7"/>
    <w:rsid w:val="00D47D82"/>
    <w:rsid w:val="00D47E68"/>
    <w:rsid w:val="00D50712"/>
    <w:rsid w:val="00D50741"/>
    <w:rsid w:val="00D50F11"/>
    <w:rsid w:val="00D5448C"/>
    <w:rsid w:val="00D65515"/>
    <w:rsid w:val="00D65BAD"/>
    <w:rsid w:val="00D6628D"/>
    <w:rsid w:val="00D66E03"/>
    <w:rsid w:val="00D671CF"/>
    <w:rsid w:val="00D70232"/>
    <w:rsid w:val="00D72491"/>
    <w:rsid w:val="00D72AC5"/>
    <w:rsid w:val="00D72E42"/>
    <w:rsid w:val="00D7401E"/>
    <w:rsid w:val="00D75A3A"/>
    <w:rsid w:val="00D76F98"/>
    <w:rsid w:val="00D77079"/>
    <w:rsid w:val="00D80EF0"/>
    <w:rsid w:val="00D819DD"/>
    <w:rsid w:val="00D85FFB"/>
    <w:rsid w:val="00D87965"/>
    <w:rsid w:val="00D907ED"/>
    <w:rsid w:val="00D916AA"/>
    <w:rsid w:val="00D91887"/>
    <w:rsid w:val="00D918B9"/>
    <w:rsid w:val="00D92AE2"/>
    <w:rsid w:val="00D96C4C"/>
    <w:rsid w:val="00D97206"/>
    <w:rsid w:val="00DA1670"/>
    <w:rsid w:val="00DA172A"/>
    <w:rsid w:val="00DA30DD"/>
    <w:rsid w:val="00DA551B"/>
    <w:rsid w:val="00DA60E8"/>
    <w:rsid w:val="00DA6D2A"/>
    <w:rsid w:val="00DA71B4"/>
    <w:rsid w:val="00DB0011"/>
    <w:rsid w:val="00DB0C54"/>
    <w:rsid w:val="00DB1646"/>
    <w:rsid w:val="00DB6379"/>
    <w:rsid w:val="00DB6583"/>
    <w:rsid w:val="00DB7365"/>
    <w:rsid w:val="00DB7FF7"/>
    <w:rsid w:val="00DC0DA0"/>
    <w:rsid w:val="00DC1E4B"/>
    <w:rsid w:val="00DC3C7A"/>
    <w:rsid w:val="00DC3D75"/>
    <w:rsid w:val="00DC5BDB"/>
    <w:rsid w:val="00DC71EC"/>
    <w:rsid w:val="00DD0E25"/>
    <w:rsid w:val="00DD2337"/>
    <w:rsid w:val="00DD25CF"/>
    <w:rsid w:val="00DD60FB"/>
    <w:rsid w:val="00DD6B70"/>
    <w:rsid w:val="00DE002A"/>
    <w:rsid w:val="00DE1B59"/>
    <w:rsid w:val="00DE2297"/>
    <w:rsid w:val="00DE33F4"/>
    <w:rsid w:val="00DE791D"/>
    <w:rsid w:val="00DF0E2B"/>
    <w:rsid w:val="00DF17BD"/>
    <w:rsid w:val="00DF1B5C"/>
    <w:rsid w:val="00DF456E"/>
    <w:rsid w:val="00DF518C"/>
    <w:rsid w:val="00DF5D0C"/>
    <w:rsid w:val="00DF7387"/>
    <w:rsid w:val="00E05419"/>
    <w:rsid w:val="00E05F13"/>
    <w:rsid w:val="00E06C7F"/>
    <w:rsid w:val="00E077B4"/>
    <w:rsid w:val="00E07C83"/>
    <w:rsid w:val="00E133ED"/>
    <w:rsid w:val="00E13F56"/>
    <w:rsid w:val="00E150E3"/>
    <w:rsid w:val="00E16505"/>
    <w:rsid w:val="00E167F3"/>
    <w:rsid w:val="00E1748D"/>
    <w:rsid w:val="00E22861"/>
    <w:rsid w:val="00E25070"/>
    <w:rsid w:val="00E25430"/>
    <w:rsid w:val="00E31250"/>
    <w:rsid w:val="00E357EE"/>
    <w:rsid w:val="00E358BE"/>
    <w:rsid w:val="00E36535"/>
    <w:rsid w:val="00E40180"/>
    <w:rsid w:val="00E42809"/>
    <w:rsid w:val="00E44A68"/>
    <w:rsid w:val="00E45DD7"/>
    <w:rsid w:val="00E477D8"/>
    <w:rsid w:val="00E50D1F"/>
    <w:rsid w:val="00E51585"/>
    <w:rsid w:val="00E51D4B"/>
    <w:rsid w:val="00E51F2A"/>
    <w:rsid w:val="00E5221A"/>
    <w:rsid w:val="00E53CCC"/>
    <w:rsid w:val="00E53FB3"/>
    <w:rsid w:val="00E54783"/>
    <w:rsid w:val="00E54A87"/>
    <w:rsid w:val="00E55E62"/>
    <w:rsid w:val="00E570F4"/>
    <w:rsid w:val="00E61C2C"/>
    <w:rsid w:val="00E66085"/>
    <w:rsid w:val="00E6711B"/>
    <w:rsid w:val="00E67FDE"/>
    <w:rsid w:val="00E710EA"/>
    <w:rsid w:val="00E73A18"/>
    <w:rsid w:val="00E7433A"/>
    <w:rsid w:val="00E75EBE"/>
    <w:rsid w:val="00E80EA0"/>
    <w:rsid w:val="00E81FB0"/>
    <w:rsid w:val="00E8266C"/>
    <w:rsid w:val="00E82DC1"/>
    <w:rsid w:val="00E83AB8"/>
    <w:rsid w:val="00E85EA4"/>
    <w:rsid w:val="00E91470"/>
    <w:rsid w:val="00E91791"/>
    <w:rsid w:val="00E91E7F"/>
    <w:rsid w:val="00E9550B"/>
    <w:rsid w:val="00EA16B7"/>
    <w:rsid w:val="00EA2D18"/>
    <w:rsid w:val="00EA302B"/>
    <w:rsid w:val="00EA3BB3"/>
    <w:rsid w:val="00EA4D17"/>
    <w:rsid w:val="00EA5212"/>
    <w:rsid w:val="00EA6A4D"/>
    <w:rsid w:val="00EA73D2"/>
    <w:rsid w:val="00EB0246"/>
    <w:rsid w:val="00EB041B"/>
    <w:rsid w:val="00EB081F"/>
    <w:rsid w:val="00EB1F1E"/>
    <w:rsid w:val="00EB691F"/>
    <w:rsid w:val="00EB6C0D"/>
    <w:rsid w:val="00EB792B"/>
    <w:rsid w:val="00EC2363"/>
    <w:rsid w:val="00EC39F8"/>
    <w:rsid w:val="00EC4517"/>
    <w:rsid w:val="00EC59A1"/>
    <w:rsid w:val="00EC6199"/>
    <w:rsid w:val="00EC6A1B"/>
    <w:rsid w:val="00EC750F"/>
    <w:rsid w:val="00ED0EA7"/>
    <w:rsid w:val="00ED3E10"/>
    <w:rsid w:val="00ED5B09"/>
    <w:rsid w:val="00ED7009"/>
    <w:rsid w:val="00EE019A"/>
    <w:rsid w:val="00EE0FAA"/>
    <w:rsid w:val="00EE3466"/>
    <w:rsid w:val="00EE4FC7"/>
    <w:rsid w:val="00EE565F"/>
    <w:rsid w:val="00EF598F"/>
    <w:rsid w:val="00F01590"/>
    <w:rsid w:val="00F015C8"/>
    <w:rsid w:val="00F0171E"/>
    <w:rsid w:val="00F01F0C"/>
    <w:rsid w:val="00F02501"/>
    <w:rsid w:val="00F03308"/>
    <w:rsid w:val="00F03B5D"/>
    <w:rsid w:val="00F03FF7"/>
    <w:rsid w:val="00F041A5"/>
    <w:rsid w:val="00F04F91"/>
    <w:rsid w:val="00F06079"/>
    <w:rsid w:val="00F10826"/>
    <w:rsid w:val="00F120A1"/>
    <w:rsid w:val="00F13769"/>
    <w:rsid w:val="00F13A24"/>
    <w:rsid w:val="00F13B4A"/>
    <w:rsid w:val="00F14EB1"/>
    <w:rsid w:val="00F153F9"/>
    <w:rsid w:val="00F15545"/>
    <w:rsid w:val="00F15BD7"/>
    <w:rsid w:val="00F16720"/>
    <w:rsid w:val="00F16E07"/>
    <w:rsid w:val="00F17C6E"/>
    <w:rsid w:val="00F200DE"/>
    <w:rsid w:val="00F22FC2"/>
    <w:rsid w:val="00F23CD7"/>
    <w:rsid w:val="00F24456"/>
    <w:rsid w:val="00F30578"/>
    <w:rsid w:val="00F30607"/>
    <w:rsid w:val="00F322F9"/>
    <w:rsid w:val="00F33D6D"/>
    <w:rsid w:val="00F35380"/>
    <w:rsid w:val="00F35CA1"/>
    <w:rsid w:val="00F36033"/>
    <w:rsid w:val="00F405D1"/>
    <w:rsid w:val="00F415D1"/>
    <w:rsid w:val="00F42068"/>
    <w:rsid w:val="00F42DE7"/>
    <w:rsid w:val="00F43267"/>
    <w:rsid w:val="00F500B8"/>
    <w:rsid w:val="00F5113E"/>
    <w:rsid w:val="00F54720"/>
    <w:rsid w:val="00F54841"/>
    <w:rsid w:val="00F54930"/>
    <w:rsid w:val="00F561E5"/>
    <w:rsid w:val="00F608D1"/>
    <w:rsid w:val="00F62466"/>
    <w:rsid w:val="00F650E1"/>
    <w:rsid w:val="00F65EAC"/>
    <w:rsid w:val="00F66995"/>
    <w:rsid w:val="00F708BD"/>
    <w:rsid w:val="00F711B8"/>
    <w:rsid w:val="00F73574"/>
    <w:rsid w:val="00F7707A"/>
    <w:rsid w:val="00F77CED"/>
    <w:rsid w:val="00F81FBA"/>
    <w:rsid w:val="00F83890"/>
    <w:rsid w:val="00F872B2"/>
    <w:rsid w:val="00F87D21"/>
    <w:rsid w:val="00F9165B"/>
    <w:rsid w:val="00F93F47"/>
    <w:rsid w:val="00F941D3"/>
    <w:rsid w:val="00F94D42"/>
    <w:rsid w:val="00F973F2"/>
    <w:rsid w:val="00F977AE"/>
    <w:rsid w:val="00FA45A4"/>
    <w:rsid w:val="00FA4A77"/>
    <w:rsid w:val="00FA695A"/>
    <w:rsid w:val="00FA772B"/>
    <w:rsid w:val="00FB32B4"/>
    <w:rsid w:val="00FB69CE"/>
    <w:rsid w:val="00FC109F"/>
    <w:rsid w:val="00FC307E"/>
    <w:rsid w:val="00FC3431"/>
    <w:rsid w:val="00FC34FA"/>
    <w:rsid w:val="00FC56AA"/>
    <w:rsid w:val="00FD02CA"/>
    <w:rsid w:val="00FD12A7"/>
    <w:rsid w:val="00FD1EA4"/>
    <w:rsid w:val="00FD42C7"/>
    <w:rsid w:val="00FD5FE1"/>
    <w:rsid w:val="00FD79A3"/>
    <w:rsid w:val="00FE381C"/>
    <w:rsid w:val="00FE382F"/>
    <w:rsid w:val="00FE5B19"/>
    <w:rsid w:val="00FE7374"/>
    <w:rsid w:val="00FE766E"/>
    <w:rsid w:val="00FE7E8B"/>
    <w:rsid w:val="00FF169B"/>
    <w:rsid w:val="00FF3B61"/>
    <w:rsid w:val="00FF41FD"/>
    <w:rsid w:val="00FF46AB"/>
    <w:rsid w:val="00FF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9688E"/>
  <w15:docId w15:val="{1FCA1758-82B4-4567-BF86-4EEF3556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F0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E1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0"/>
      <w:szCs w:val="28"/>
    </w:rPr>
  </w:style>
  <w:style w:type="paragraph" w:styleId="Heading2">
    <w:name w:val="heading 2"/>
    <w:basedOn w:val="Normal"/>
    <w:next w:val="Heading1"/>
    <w:link w:val="Heading2Char"/>
    <w:qFormat/>
    <w:rsid w:val="003C7115"/>
    <w:pPr>
      <w:keepNext/>
      <w:numPr>
        <w:numId w:val="1"/>
      </w:numPr>
      <w:spacing w:after="0" w:line="360" w:lineRule="auto"/>
      <w:jc w:val="both"/>
      <w:outlineLvl w:val="1"/>
    </w:pPr>
    <w:rPr>
      <w:rFonts w:ascii="Arial Narrow" w:eastAsia="Times New Roman" w:hAnsi="Arial Narrow"/>
      <w:b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F0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rsid w:val="00675F05"/>
    <w:pPr>
      <w:tabs>
        <w:tab w:val="left" w:pos="567"/>
      </w:tabs>
      <w:spacing w:after="0" w:line="336" w:lineRule="exact"/>
      <w:jc w:val="both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675F0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semiHidden/>
    <w:rsid w:val="00675F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F0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5F05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675F0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5F05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675F05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qFormat/>
    <w:rsid w:val="00675F05"/>
    <w:rPr>
      <w:b/>
      <w:bCs/>
      <w:sz w:val="20"/>
      <w:szCs w:val="20"/>
      <w:lang w:val="fr-CA"/>
    </w:rPr>
  </w:style>
  <w:style w:type="paragraph" w:styleId="BodyTextIndent">
    <w:name w:val="Body Text Indent"/>
    <w:basedOn w:val="Normal"/>
    <w:next w:val="Normal"/>
    <w:link w:val="BodyTextIndentChar"/>
    <w:rsid w:val="00675F05"/>
    <w:pPr>
      <w:spacing w:after="0" w:line="240" w:lineRule="auto"/>
    </w:pPr>
    <w:rPr>
      <w:rFonts w:ascii="TimesNewRoman" w:eastAsia="Times New Roman" w:hAnsi="TimesNewRoman"/>
      <w:snapToGrid w:val="0"/>
      <w:sz w:val="24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675F05"/>
    <w:rPr>
      <w:rFonts w:ascii="TimesNewRoman" w:eastAsia="Times New Roman" w:hAnsi="TimesNewRoman" w:cs="Times New Roman"/>
      <w:snapToGrid w:val="0"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3C7115"/>
    <w:rPr>
      <w:rFonts w:ascii="Arial Narrow" w:eastAsia="Times New Roman" w:hAnsi="Arial Narrow"/>
      <w:b/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774E14"/>
    <w:rPr>
      <w:rFonts w:ascii="Cambria" w:eastAsia="Times New Roman" w:hAnsi="Cambria"/>
      <w:b/>
      <w:bCs/>
      <w:color w:val="365F91"/>
      <w:szCs w:val="2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305D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305D4"/>
    <w:rPr>
      <w:lang w:val="en-US"/>
    </w:rPr>
  </w:style>
  <w:style w:type="paragraph" w:customStyle="1" w:styleId="Annex">
    <w:name w:val="Annex"/>
    <w:basedOn w:val="Index1"/>
    <w:link w:val="AnnexChar"/>
    <w:autoRedefine/>
    <w:rsid w:val="009305D4"/>
    <w:pPr>
      <w:numPr>
        <w:numId w:val="2"/>
      </w:numPr>
      <w:spacing w:line="360" w:lineRule="auto"/>
    </w:pPr>
    <w:rPr>
      <w:rFonts w:ascii="Times New Roman" w:eastAsia="Times New Roman" w:hAnsi="Times New Roman"/>
      <w:b/>
      <w:sz w:val="28"/>
      <w:szCs w:val="28"/>
    </w:rPr>
  </w:style>
  <w:style w:type="character" w:customStyle="1" w:styleId="AnnexChar">
    <w:name w:val="Annex Char"/>
    <w:basedOn w:val="DefaultParagraphFont"/>
    <w:link w:val="Annex"/>
    <w:rsid w:val="009305D4"/>
    <w:rPr>
      <w:rFonts w:ascii="Times New Roman" w:eastAsia="Times New Roman" w:hAnsi="Times New Roman"/>
      <w:b/>
      <w:sz w:val="28"/>
      <w:szCs w:val="2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305D4"/>
    <w:pPr>
      <w:spacing w:after="0" w:line="240" w:lineRule="auto"/>
      <w:ind w:left="220" w:hanging="220"/>
    </w:pPr>
  </w:style>
  <w:style w:type="paragraph" w:styleId="NoSpacing">
    <w:name w:val="No Spacing"/>
    <w:basedOn w:val="Normal"/>
    <w:uiPriority w:val="1"/>
    <w:qFormat/>
    <w:rsid w:val="005F00C8"/>
    <w:pPr>
      <w:spacing w:after="0" w:line="240" w:lineRule="auto"/>
    </w:pPr>
    <w:rPr>
      <w:color w:val="000000"/>
      <w:szCs w:val="20"/>
      <w:lang w:eastAsia="ja-JP"/>
    </w:rPr>
  </w:style>
  <w:style w:type="paragraph" w:styleId="BlockText">
    <w:name w:val="Block Text"/>
    <w:basedOn w:val="Normal"/>
    <w:rsid w:val="00631949"/>
    <w:pPr>
      <w:tabs>
        <w:tab w:val="right" w:leader="dot" w:pos="3070"/>
      </w:tabs>
      <w:spacing w:after="0" w:line="240" w:lineRule="auto"/>
      <w:ind w:left="360" w:right="635" w:hanging="180"/>
    </w:pPr>
    <w:rPr>
      <w:rFonts w:ascii="Arial" w:eastAsia="Times New Roman" w:hAnsi="Arial"/>
      <w:color w:val="000000"/>
      <w:sz w:val="16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0E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00E2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00E2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8A5"/>
    <w:pPr>
      <w:tabs>
        <w:tab w:val="clear" w:pos="567"/>
      </w:tabs>
      <w:spacing w:after="200" w:line="276" w:lineRule="auto"/>
      <w:jc w:val="left"/>
    </w:pPr>
    <w:rPr>
      <w:rFonts w:ascii="Calibri" w:eastAsia="Calibri" w:hAnsi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8A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qFormat/>
    <w:rsid w:val="00B6010E"/>
    <w:pPr>
      <w:ind w:left="720"/>
    </w:pPr>
  </w:style>
  <w:style w:type="paragraph" w:customStyle="1" w:styleId="StyleSectionHeading">
    <w:name w:val="Style Section Heading"/>
    <w:basedOn w:val="Normal"/>
    <w:rsid w:val="00B362A9"/>
    <w:pPr>
      <w:keepNext/>
      <w:spacing w:after="0" w:line="240" w:lineRule="auto"/>
      <w:outlineLvl w:val="1"/>
    </w:pPr>
    <w:rPr>
      <w:rFonts w:ascii="Arial" w:eastAsia="Times New Roman" w:hAnsi="Arial"/>
      <w:b/>
      <w:sz w:val="28"/>
      <w:szCs w:val="20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AE74CA"/>
    <w:pPr>
      <w:ind w:left="220"/>
    </w:pPr>
  </w:style>
  <w:style w:type="paragraph" w:customStyle="1" w:styleId="ListParagraph3">
    <w:name w:val="List Paragraph3"/>
    <w:basedOn w:val="Normal"/>
    <w:uiPriority w:val="34"/>
    <w:qFormat/>
    <w:rsid w:val="00A40185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C4211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7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69BBA1-A509-4803-8A45-957F4F222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1542</CharactersWithSpaces>
  <SharedDoc>false</SharedDoc>
  <HLinks>
    <vt:vector size="192" baseType="variant">
      <vt:variant>
        <vt:i4>1638454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05559524</vt:lpwstr>
      </vt:variant>
      <vt:variant>
        <vt:i4>1638454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05559523</vt:lpwstr>
      </vt:variant>
      <vt:variant>
        <vt:i4>1638454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05559522</vt:lpwstr>
      </vt:variant>
      <vt:variant>
        <vt:i4>1638454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05559521</vt:lpwstr>
      </vt:variant>
      <vt:variant>
        <vt:i4>163845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05559520</vt:lpwstr>
      </vt:variant>
      <vt:variant>
        <vt:i4>170399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05559519</vt:lpwstr>
      </vt:variant>
      <vt:variant>
        <vt:i4>170399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05559518</vt:lpwstr>
      </vt:variant>
      <vt:variant>
        <vt:i4>170399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05559517</vt:lpwstr>
      </vt:variant>
      <vt:variant>
        <vt:i4>170399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05559516</vt:lpwstr>
      </vt:variant>
      <vt:variant>
        <vt:i4>170399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05559515</vt:lpwstr>
      </vt:variant>
      <vt:variant>
        <vt:i4>170399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05559514</vt:lpwstr>
      </vt:variant>
      <vt:variant>
        <vt:i4>170399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05559513</vt:lpwstr>
      </vt:variant>
      <vt:variant>
        <vt:i4>170399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05559512</vt:lpwstr>
      </vt:variant>
      <vt:variant>
        <vt:i4>1703990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05559511</vt:lpwstr>
      </vt:variant>
      <vt:variant>
        <vt:i4>170399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05559510</vt:lpwstr>
      </vt:variant>
      <vt:variant>
        <vt:i4>1769526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05559509</vt:lpwstr>
      </vt:variant>
      <vt:variant>
        <vt:i4>1769526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05559508</vt:lpwstr>
      </vt:variant>
      <vt:variant>
        <vt:i4>176952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05559507</vt:lpwstr>
      </vt:variant>
      <vt:variant>
        <vt:i4>176952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05559506</vt:lpwstr>
      </vt:variant>
      <vt:variant>
        <vt:i4>176952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05559505</vt:lpwstr>
      </vt:variant>
      <vt:variant>
        <vt:i4>176952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05559504</vt:lpwstr>
      </vt:variant>
      <vt:variant>
        <vt:i4>176952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5559503</vt:lpwstr>
      </vt:variant>
      <vt:variant>
        <vt:i4>176952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5559502</vt:lpwstr>
      </vt:variant>
      <vt:variant>
        <vt:i4>176952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5559501</vt:lpwstr>
      </vt:variant>
      <vt:variant>
        <vt:i4>176952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5559500</vt:lpwstr>
      </vt:variant>
      <vt:variant>
        <vt:i4>11797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5559499</vt:lpwstr>
      </vt:variant>
      <vt:variant>
        <vt:i4>11797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5559498</vt:lpwstr>
      </vt:variant>
      <vt:variant>
        <vt:i4>11797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5559497</vt:lpwstr>
      </vt:variant>
      <vt:variant>
        <vt:i4>117970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5559496</vt:lpwstr>
      </vt:variant>
      <vt:variant>
        <vt:i4>117970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05559495</vt:lpwstr>
      </vt:variant>
      <vt:variant>
        <vt:i4>11797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05559494</vt:lpwstr>
      </vt:variant>
      <vt:variant>
        <vt:i4>117970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0555949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 Bernard</dc:creator>
  <cp:lastModifiedBy>Windows User</cp:lastModifiedBy>
  <cp:revision>2</cp:revision>
  <cp:lastPrinted>2011-12-20T14:50:00Z</cp:lastPrinted>
  <dcterms:created xsi:type="dcterms:W3CDTF">2020-03-18T13:47:00Z</dcterms:created>
  <dcterms:modified xsi:type="dcterms:W3CDTF">2020-03-18T13:47:00Z</dcterms:modified>
</cp:coreProperties>
</file>